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397DE" w14:textId="737ABE51" w:rsidR="00C235E8" w:rsidRPr="008366C0" w:rsidRDefault="008D7FFC" w:rsidP="00CD7952">
      <w:pPr>
        <w:spacing w:line="276" w:lineRule="auto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Supplementary table </w:t>
      </w:r>
      <w:r w:rsidR="0028153D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2</w:t>
      </w:r>
      <w:r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: 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Characteristics of the participant across BMI categories. 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 xml:space="preserve">Values are in 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vertAlign w:val="superscript"/>
          <w:lang w:val="en-US"/>
        </w:rPr>
        <w:t>a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 xml:space="preserve">mean (SD) with </w:t>
      </w:r>
      <w:r w:rsidR="00C235E8" w:rsidRPr="008366C0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0"/>
          <w:szCs w:val="20"/>
          <w:lang w:val="en-US"/>
        </w:rPr>
        <w:t>P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 xml:space="preserve"> -values from unpaired t-test, 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vertAlign w:val="superscript"/>
          <w:lang w:val="en-US"/>
        </w:rPr>
        <w:t>b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 xml:space="preserve">median (IQR) with </w:t>
      </w:r>
      <w:r w:rsidR="00C235E8" w:rsidRPr="008366C0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0"/>
          <w:szCs w:val="20"/>
          <w:lang w:val="en-US"/>
        </w:rPr>
        <w:t>P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 xml:space="preserve"> -values from Wilcoxon’s rank-sum test, or 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vertAlign w:val="superscript"/>
          <w:lang w:val="en-US"/>
        </w:rPr>
        <w:t xml:space="preserve">c 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 xml:space="preserve">n (%) with </w:t>
      </w:r>
      <w:r w:rsidR="00C235E8" w:rsidRPr="008366C0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0"/>
          <w:szCs w:val="20"/>
          <w:lang w:val="en-US"/>
        </w:rPr>
        <w:t>P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 xml:space="preserve"> -values from Pearson’s chi-square test or 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vertAlign w:val="superscript"/>
          <w:lang w:val="en-US"/>
        </w:rPr>
        <w:t>d</w:t>
      </w:r>
      <w:r w:rsidR="00C235E8" w:rsidRPr="008366C0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  <w:t>Fisher’s exact test</w:t>
      </w:r>
    </w:p>
    <w:p w14:paraId="4915CEA1" w14:textId="77777777" w:rsidR="00C235E8" w:rsidRPr="008366C0" w:rsidRDefault="00C235E8" w:rsidP="00CD7952">
      <w:pPr>
        <w:spacing w:line="276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tbl>
      <w:tblPr>
        <w:tblStyle w:val="TableGrid"/>
        <w:tblW w:w="12136" w:type="dxa"/>
        <w:tblLook w:val="04A0" w:firstRow="1" w:lastRow="0" w:firstColumn="1" w:lastColumn="0" w:noHBand="0" w:noVBand="1"/>
      </w:tblPr>
      <w:tblGrid>
        <w:gridCol w:w="3044"/>
        <w:gridCol w:w="1907"/>
        <w:gridCol w:w="1761"/>
        <w:gridCol w:w="1762"/>
        <w:gridCol w:w="1901"/>
        <w:gridCol w:w="1761"/>
      </w:tblGrid>
      <w:tr w:rsidR="00C235E8" w:rsidRPr="008366C0" w14:paraId="796511AE" w14:textId="77777777" w:rsidTr="008A50C6">
        <w:trPr>
          <w:trHeight w:val="394"/>
        </w:trPr>
        <w:tc>
          <w:tcPr>
            <w:tcW w:w="3044" w:type="dxa"/>
            <w:shd w:val="pct15" w:color="auto" w:fill="auto"/>
          </w:tcPr>
          <w:p w14:paraId="64A4CC0E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Parameters</w:t>
            </w:r>
          </w:p>
        </w:tc>
        <w:tc>
          <w:tcPr>
            <w:tcW w:w="7331" w:type="dxa"/>
            <w:gridSpan w:val="4"/>
            <w:shd w:val="pct15" w:color="auto" w:fill="auto"/>
          </w:tcPr>
          <w:p w14:paraId="21351F9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BMI (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kg/m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8366C0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761" w:type="dxa"/>
            <w:shd w:val="pct15" w:color="auto" w:fill="auto"/>
          </w:tcPr>
          <w:p w14:paraId="0E088F1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C235E8" w:rsidRPr="008366C0" w14:paraId="7E26B76D" w14:textId="77777777" w:rsidTr="008A50C6">
        <w:trPr>
          <w:trHeight w:val="321"/>
        </w:trPr>
        <w:tc>
          <w:tcPr>
            <w:tcW w:w="3044" w:type="dxa"/>
          </w:tcPr>
          <w:p w14:paraId="35643B3F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1419D4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30 kg/m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and/or high waist circumference*</w:t>
            </w:r>
          </w:p>
          <w:p w14:paraId="2D3A976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71)</w:t>
            </w:r>
          </w:p>
        </w:tc>
        <w:tc>
          <w:tcPr>
            <w:tcW w:w="1761" w:type="dxa"/>
          </w:tcPr>
          <w:p w14:paraId="3BCE837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0 – 34.99 kg/m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n=104)</w:t>
            </w:r>
          </w:p>
        </w:tc>
        <w:tc>
          <w:tcPr>
            <w:tcW w:w="1762" w:type="dxa"/>
          </w:tcPr>
          <w:p w14:paraId="7C961F2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5-39.99 kg/m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</w:p>
          <w:p w14:paraId="2637155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93)</w:t>
            </w:r>
          </w:p>
        </w:tc>
        <w:tc>
          <w:tcPr>
            <w:tcW w:w="1901" w:type="dxa"/>
          </w:tcPr>
          <w:p w14:paraId="2A3A2DD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gt;40 kg/m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</w:p>
          <w:p w14:paraId="14FCF097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35)</w:t>
            </w:r>
          </w:p>
        </w:tc>
        <w:tc>
          <w:tcPr>
            <w:tcW w:w="1761" w:type="dxa"/>
          </w:tcPr>
          <w:p w14:paraId="46A68AC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 value</w:t>
            </w:r>
          </w:p>
        </w:tc>
      </w:tr>
      <w:tr w:rsidR="00C235E8" w:rsidRPr="008366C0" w14:paraId="272CCBCF" w14:textId="77777777" w:rsidTr="008A50C6">
        <w:trPr>
          <w:trHeight w:val="194"/>
        </w:trPr>
        <w:tc>
          <w:tcPr>
            <w:tcW w:w="3044" w:type="dxa"/>
          </w:tcPr>
          <w:p w14:paraId="2E57C736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ge (years)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78822AC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8.6 (9.6)</w:t>
            </w:r>
          </w:p>
        </w:tc>
        <w:tc>
          <w:tcPr>
            <w:tcW w:w="1761" w:type="dxa"/>
            <w:vAlign w:val="bottom"/>
          </w:tcPr>
          <w:p w14:paraId="34AFC4B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7.1 (9.9)</w:t>
            </w:r>
          </w:p>
        </w:tc>
        <w:tc>
          <w:tcPr>
            <w:tcW w:w="1762" w:type="dxa"/>
            <w:vAlign w:val="bottom"/>
          </w:tcPr>
          <w:p w14:paraId="5619C7B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6.0 (9.0)</w:t>
            </w:r>
          </w:p>
        </w:tc>
        <w:tc>
          <w:tcPr>
            <w:tcW w:w="1901" w:type="dxa"/>
            <w:vAlign w:val="bottom"/>
          </w:tcPr>
          <w:p w14:paraId="360EA1C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2.8 (8.7)</w:t>
            </w:r>
          </w:p>
        </w:tc>
        <w:tc>
          <w:tcPr>
            <w:tcW w:w="1761" w:type="dxa"/>
          </w:tcPr>
          <w:p w14:paraId="6A6105EA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24</w:t>
            </w:r>
          </w:p>
        </w:tc>
      </w:tr>
      <w:tr w:rsidR="00C235E8" w:rsidRPr="008366C0" w14:paraId="0D601C92" w14:textId="77777777" w:rsidTr="008A50C6">
        <w:trPr>
          <w:trHeight w:val="194"/>
        </w:trPr>
        <w:tc>
          <w:tcPr>
            <w:tcW w:w="3044" w:type="dxa"/>
          </w:tcPr>
          <w:p w14:paraId="7C9389F4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emale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7" w:type="dxa"/>
            <w:vAlign w:val="bottom"/>
          </w:tcPr>
          <w:p w14:paraId="432059F7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6 (36.6)</w:t>
            </w:r>
          </w:p>
        </w:tc>
        <w:tc>
          <w:tcPr>
            <w:tcW w:w="1761" w:type="dxa"/>
            <w:vAlign w:val="bottom"/>
          </w:tcPr>
          <w:p w14:paraId="4B282A2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7 (54.8)</w:t>
            </w:r>
          </w:p>
        </w:tc>
        <w:tc>
          <w:tcPr>
            <w:tcW w:w="1762" w:type="dxa"/>
            <w:vAlign w:val="bottom"/>
          </w:tcPr>
          <w:p w14:paraId="5EE6EB3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1 (65.6)</w:t>
            </w:r>
          </w:p>
        </w:tc>
        <w:tc>
          <w:tcPr>
            <w:tcW w:w="1901" w:type="dxa"/>
            <w:vAlign w:val="bottom"/>
          </w:tcPr>
          <w:p w14:paraId="5BD9B7C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7 (77.1)</w:t>
            </w:r>
          </w:p>
        </w:tc>
        <w:tc>
          <w:tcPr>
            <w:tcW w:w="1761" w:type="dxa"/>
          </w:tcPr>
          <w:p w14:paraId="4A6B31B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C235E8" w:rsidRPr="008366C0" w14:paraId="097644EC" w14:textId="77777777" w:rsidTr="008A50C6">
        <w:trPr>
          <w:trHeight w:val="200"/>
        </w:trPr>
        <w:tc>
          <w:tcPr>
            <w:tcW w:w="3044" w:type="dxa"/>
          </w:tcPr>
          <w:p w14:paraId="3B34B8A6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aist circumference (cm)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709C873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8.5 (8.6)</w:t>
            </w:r>
          </w:p>
        </w:tc>
        <w:tc>
          <w:tcPr>
            <w:tcW w:w="1761" w:type="dxa"/>
            <w:vAlign w:val="bottom"/>
          </w:tcPr>
          <w:p w14:paraId="3FFBB9F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5.0 (9.1)</w:t>
            </w:r>
          </w:p>
        </w:tc>
        <w:tc>
          <w:tcPr>
            <w:tcW w:w="1762" w:type="dxa"/>
            <w:vAlign w:val="bottom"/>
          </w:tcPr>
          <w:p w14:paraId="371B38E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2 (9.7)</w:t>
            </w:r>
          </w:p>
        </w:tc>
        <w:tc>
          <w:tcPr>
            <w:tcW w:w="1901" w:type="dxa"/>
            <w:vAlign w:val="bottom"/>
          </w:tcPr>
          <w:p w14:paraId="2A6240B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2 (12.7)</w:t>
            </w:r>
          </w:p>
        </w:tc>
        <w:tc>
          <w:tcPr>
            <w:tcW w:w="1761" w:type="dxa"/>
            <w:vAlign w:val="bottom"/>
          </w:tcPr>
          <w:p w14:paraId="1659AE0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C235E8" w:rsidRPr="008366C0" w14:paraId="16832ED9" w14:textId="77777777" w:rsidTr="008A50C6">
        <w:trPr>
          <w:trHeight w:val="200"/>
        </w:trPr>
        <w:tc>
          <w:tcPr>
            <w:tcW w:w="3044" w:type="dxa"/>
          </w:tcPr>
          <w:p w14:paraId="193EC750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Hip Circumference(cm)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7" w:type="dxa"/>
            <w:vAlign w:val="bottom"/>
          </w:tcPr>
          <w:p w14:paraId="1870F6A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5 (101.0-108.0)</w:t>
            </w:r>
          </w:p>
        </w:tc>
        <w:tc>
          <w:tcPr>
            <w:tcW w:w="1761" w:type="dxa"/>
            <w:vAlign w:val="bottom"/>
          </w:tcPr>
          <w:p w14:paraId="40B3D73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0.0 (106.0-115.0)</w:t>
            </w:r>
          </w:p>
        </w:tc>
        <w:tc>
          <w:tcPr>
            <w:tcW w:w="1762" w:type="dxa"/>
            <w:vAlign w:val="bottom"/>
          </w:tcPr>
          <w:p w14:paraId="4E540B5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1.0 (115.5-127.0)</w:t>
            </w:r>
          </w:p>
        </w:tc>
        <w:tc>
          <w:tcPr>
            <w:tcW w:w="1901" w:type="dxa"/>
            <w:vAlign w:val="bottom"/>
          </w:tcPr>
          <w:p w14:paraId="0943981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33.0 (123.0-142.0)</w:t>
            </w:r>
          </w:p>
        </w:tc>
        <w:tc>
          <w:tcPr>
            <w:tcW w:w="1761" w:type="dxa"/>
            <w:vAlign w:val="bottom"/>
          </w:tcPr>
          <w:p w14:paraId="012F816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C235E8" w:rsidRPr="008366C0" w14:paraId="6E06C88E" w14:textId="77777777" w:rsidTr="008A50C6">
        <w:trPr>
          <w:trHeight w:val="200"/>
        </w:trPr>
        <w:tc>
          <w:tcPr>
            <w:tcW w:w="3044" w:type="dxa"/>
          </w:tcPr>
          <w:p w14:paraId="41A8EEAF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Neck circumference (cm)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7" w:type="dxa"/>
            <w:vAlign w:val="bottom"/>
          </w:tcPr>
          <w:p w14:paraId="08D9893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8.4 (3.5)</w:t>
            </w:r>
          </w:p>
        </w:tc>
        <w:tc>
          <w:tcPr>
            <w:tcW w:w="1761" w:type="dxa"/>
            <w:vAlign w:val="bottom"/>
          </w:tcPr>
          <w:p w14:paraId="1C72498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9.1 (4.1)</w:t>
            </w:r>
          </w:p>
        </w:tc>
        <w:tc>
          <w:tcPr>
            <w:tcW w:w="1762" w:type="dxa"/>
            <w:vAlign w:val="bottom"/>
          </w:tcPr>
          <w:p w14:paraId="677C1A4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9.6 (3.9)</w:t>
            </w:r>
          </w:p>
        </w:tc>
        <w:tc>
          <w:tcPr>
            <w:tcW w:w="1901" w:type="dxa"/>
            <w:vAlign w:val="bottom"/>
          </w:tcPr>
          <w:p w14:paraId="1F0A271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0.6 (3.8)</w:t>
            </w:r>
          </w:p>
        </w:tc>
        <w:tc>
          <w:tcPr>
            <w:tcW w:w="1761" w:type="dxa"/>
            <w:vAlign w:val="bottom"/>
          </w:tcPr>
          <w:p w14:paraId="638B31EA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5</w:t>
            </w:r>
          </w:p>
        </w:tc>
      </w:tr>
      <w:tr w:rsidR="00C235E8" w:rsidRPr="008366C0" w14:paraId="4BC71DF7" w14:textId="77777777" w:rsidTr="008A50C6">
        <w:trPr>
          <w:trHeight w:val="200"/>
        </w:trPr>
        <w:tc>
          <w:tcPr>
            <w:tcW w:w="3044" w:type="dxa"/>
          </w:tcPr>
          <w:p w14:paraId="1548D4AB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HR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7" w:type="dxa"/>
            <w:vAlign w:val="bottom"/>
          </w:tcPr>
          <w:p w14:paraId="261358F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 (0.1)</w:t>
            </w:r>
          </w:p>
        </w:tc>
        <w:tc>
          <w:tcPr>
            <w:tcW w:w="1761" w:type="dxa"/>
            <w:vAlign w:val="bottom"/>
          </w:tcPr>
          <w:p w14:paraId="4F4817E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 (0.1)</w:t>
            </w:r>
          </w:p>
        </w:tc>
        <w:tc>
          <w:tcPr>
            <w:tcW w:w="1762" w:type="dxa"/>
            <w:vAlign w:val="bottom"/>
          </w:tcPr>
          <w:p w14:paraId="1BCABB0A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 (0.1)</w:t>
            </w:r>
          </w:p>
        </w:tc>
        <w:tc>
          <w:tcPr>
            <w:tcW w:w="1901" w:type="dxa"/>
            <w:vAlign w:val="bottom"/>
          </w:tcPr>
          <w:p w14:paraId="4B761D3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 (0.1)</w:t>
            </w:r>
          </w:p>
        </w:tc>
        <w:tc>
          <w:tcPr>
            <w:tcW w:w="1761" w:type="dxa"/>
            <w:vAlign w:val="bottom"/>
          </w:tcPr>
          <w:p w14:paraId="0D4C8641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34</w:t>
            </w:r>
          </w:p>
        </w:tc>
      </w:tr>
      <w:tr w:rsidR="00C235E8" w:rsidRPr="008366C0" w14:paraId="5872B198" w14:textId="77777777" w:rsidTr="008A50C6">
        <w:trPr>
          <w:trHeight w:val="200"/>
        </w:trPr>
        <w:tc>
          <w:tcPr>
            <w:tcW w:w="3044" w:type="dxa"/>
          </w:tcPr>
          <w:p w14:paraId="30D568F8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urgery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7" w:type="dxa"/>
            <w:vAlign w:val="bottom"/>
          </w:tcPr>
          <w:p w14:paraId="0628BC9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63D71C0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2" w:type="dxa"/>
            <w:vAlign w:val="bottom"/>
          </w:tcPr>
          <w:p w14:paraId="4E5A52F1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7A2CB5B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20437F2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C235E8" w:rsidRPr="008366C0" w14:paraId="4346E230" w14:textId="77777777" w:rsidTr="008A50C6">
        <w:trPr>
          <w:trHeight w:val="194"/>
        </w:trPr>
        <w:tc>
          <w:tcPr>
            <w:tcW w:w="3044" w:type="dxa"/>
          </w:tcPr>
          <w:p w14:paraId="431402AA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 THA</w:t>
            </w:r>
          </w:p>
        </w:tc>
        <w:tc>
          <w:tcPr>
            <w:tcW w:w="1907" w:type="dxa"/>
            <w:vAlign w:val="bottom"/>
          </w:tcPr>
          <w:p w14:paraId="71B7038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6 (50.7)</w:t>
            </w:r>
          </w:p>
        </w:tc>
        <w:tc>
          <w:tcPr>
            <w:tcW w:w="1761" w:type="dxa"/>
            <w:vAlign w:val="bottom"/>
          </w:tcPr>
          <w:p w14:paraId="1510499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0 (28.8)</w:t>
            </w:r>
          </w:p>
        </w:tc>
        <w:tc>
          <w:tcPr>
            <w:tcW w:w="1762" w:type="dxa"/>
            <w:vAlign w:val="bottom"/>
          </w:tcPr>
          <w:p w14:paraId="2CE3C1A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8 (30.1)</w:t>
            </w:r>
          </w:p>
        </w:tc>
        <w:tc>
          <w:tcPr>
            <w:tcW w:w="1901" w:type="dxa"/>
            <w:vAlign w:val="bottom"/>
          </w:tcPr>
          <w:p w14:paraId="38890C6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 (14.3)</w:t>
            </w:r>
          </w:p>
        </w:tc>
        <w:tc>
          <w:tcPr>
            <w:tcW w:w="1761" w:type="dxa"/>
          </w:tcPr>
          <w:p w14:paraId="7CAE3C2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C235E8" w:rsidRPr="008366C0" w14:paraId="777C1FA0" w14:textId="77777777" w:rsidTr="008A50C6">
        <w:trPr>
          <w:trHeight w:val="194"/>
        </w:trPr>
        <w:tc>
          <w:tcPr>
            <w:tcW w:w="3044" w:type="dxa"/>
          </w:tcPr>
          <w:p w14:paraId="1160177E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 TKA</w:t>
            </w:r>
          </w:p>
        </w:tc>
        <w:tc>
          <w:tcPr>
            <w:tcW w:w="1907" w:type="dxa"/>
            <w:vAlign w:val="bottom"/>
          </w:tcPr>
          <w:p w14:paraId="2E71FE4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5 (49.3)</w:t>
            </w:r>
          </w:p>
        </w:tc>
        <w:tc>
          <w:tcPr>
            <w:tcW w:w="1761" w:type="dxa"/>
            <w:vAlign w:val="bottom"/>
          </w:tcPr>
          <w:p w14:paraId="663420B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4 (71.2)</w:t>
            </w:r>
          </w:p>
        </w:tc>
        <w:tc>
          <w:tcPr>
            <w:tcW w:w="1762" w:type="dxa"/>
            <w:vAlign w:val="bottom"/>
          </w:tcPr>
          <w:p w14:paraId="78D8C8A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5 (69.9)</w:t>
            </w:r>
          </w:p>
        </w:tc>
        <w:tc>
          <w:tcPr>
            <w:tcW w:w="1901" w:type="dxa"/>
            <w:vAlign w:val="bottom"/>
          </w:tcPr>
          <w:p w14:paraId="2F9782C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0 (85.7)</w:t>
            </w:r>
          </w:p>
        </w:tc>
        <w:tc>
          <w:tcPr>
            <w:tcW w:w="1761" w:type="dxa"/>
          </w:tcPr>
          <w:p w14:paraId="6280850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C235E8" w:rsidRPr="008366C0" w14:paraId="3BD5F019" w14:textId="77777777" w:rsidTr="008A50C6">
        <w:trPr>
          <w:trHeight w:val="194"/>
        </w:trPr>
        <w:tc>
          <w:tcPr>
            <w:tcW w:w="3044" w:type="dxa"/>
          </w:tcPr>
          <w:p w14:paraId="6FD64544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Type of surgery 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0A2C438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5F28702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2" w:type="dxa"/>
            <w:vAlign w:val="bottom"/>
          </w:tcPr>
          <w:p w14:paraId="2D648D7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0595137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</w:tcPr>
          <w:p w14:paraId="4319476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4</w:t>
            </w:r>
          </w:p>
        </w:tc>
      </w:tr>
      <w:tr w:rsidR="00C235E8" w:rsidRPr="008366C0" w14:paraId="7C531134" w14:textId="77777777" w:rsidTr="008A50C6">
        <w:trPr>
          <w:trHeight w:val="194"/>
        </w:trPr>
        <w:tc>
          <w:tcPr>
            <w:tcW w:w="3044" w:type="dxa"/>
          </w:tcPr>
          <w:p w14:paraId="1968BE36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Non-robotic</w:t>
            </w:r>
          </w:p>
        </w:tc>
        <w:tc>
          <w:tcPr>
            <w:tcW w:w="1907" w:type="dxa"/>
            <w:vAlign w:val="bottom"/>
          </w:tcPr>
          <w:p w14:paraId="6255C9E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5 (63.4)</w:t>
            </w:r>
          </w:p>
        </w:tc>
        <w:tc>
          <w:tcPr>
            <w:tcW w:w="1761" w:type="dxa"/>
            <w:vAlign w:val="bottom"/>
          </w:tcPr>
          <w:p w14:paraId="102F63C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9 (56.7)</w:t>
            </w:r>
          </w:p>
        </w:tc>
        <w:tc>
          <w:tcPr>
            <w:tcW w:w="1762" w:type="dxa"/>
            <w:vAlign w:val="bottom"/>
          </w:tcPr>
          <w:p w14:paraId="0514BB3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1 (76.3)</w:t>
            </w:r>
          </w:p>
        </w:tc>
        <w:tc>
          <w:tcPr>
            <w:tcW w:w="1901" w:type="dxa"/>
            <w:vAlign w:val="bottom"/>
          </w:tcPr>
          <w:p w14:paraId="075EFD9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9 (82.9)</w:t>
            </w:r>
          </w:p>
        </w:tc>
        <w:tc>
          <w:tcPr>
            <w:tcW w:w="1761" w:type="dxa"/>
            <w:vAlign w:val="bottom"/>
          </w:tcPr>
          <w:p w14:paraId="6233E7D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C235E8" w:rsidRPr="008366C0" w14:paraId="6BE25DA5" w14:textId="77777777" w:rsidTr="008A50C6">
        <w:trPr>
          <w:trHeight w:val="194"/>
        </w:trPr>
        <w:tc>
          <w:tcPr>
            <w:tcW w:w="3044" w:type="dxa"/>
          </w:tcPr>
          <w:p w14:paraId="19C7E4C4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Robotic</w:t>
            </w:r>
          </w:p>
        </w:tc>
        <w:tc>
          <w:tcPr>
            <w:tcW w:w="1907" w:type="dxa"/>
            <w:vAlign w:val="bottom"/>
          </w:tcPr>
          <w:p w14:paraId="249FE3D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6 (36.6)</w:t>
            </w:r>
          </w:p>
        </w:tc>
        <w:tc>
          <w:tcPr>
            <w:tcW w:w="1761" w:type="dxa"/>
            <w:vAlign w:val="bottom"/>
          </w:tcPr>
          <w:p w14:paraId="24F437C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5 (43.3)</w:t>
            </w:r>
          </w:p>
        </w:tc>
        <w:tc>
          <w:tcPr>
            <w:tcW w:w="1762" w:type="dxa"/>
            <w:vAlign w:val="bottom"/>
          </w:tcPr>
          <w:p w14:paraId="480D69A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2 (23.7)</w:t>
            </w:r>
          </w:p>
        </w:tc>
        <w:tc>
          <w:tcPr>
            <w:tcW w:w="1901" w:type="dxa"/>
            <w:vAlign w:val="bottom"/>
          </w:tcPr>
          <w:p w14:paraId="459AC54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 (17.1)</w:t>
            </w:r>
          </w:p>
        </w:tc>
        <w:tc>
          <w:tcPr>
            <w:tcW w:w="1761" w:type="dxa"/>
            <w:vAlign w:val="bottom"/>
          </w:tcPr>
          <w:p w14:paraId="5D8FACB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C235E8" w:rsidRPr="008366C0" w14:paraId="2186C2F0" w14:textId="77777777" w:rsidTr="008A50C6">
        <w:trPr>
          <w:trHeight w:val="194"/>
        </w:trPr>
        <w:tc>
          <w:tcPr>
            <w:tcW w:w="3044" w:type="dxa"/>
          </w:tcPr>
          <w:p w14:paraId="662F695E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SA status &gt; 2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43EA20A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9 (26.8)</w:t>
            </w:r>
          </w:p>
          <w:p w14:paraId="07F46B6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46C9577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2 (40.4)</w:t>
            </w:r>
          </w:p>
          <w:p w14:paraId="352D2C2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2" w:type="dxa"/>
            <w:vAlign w:val="bottom"/>
          </w:tcPr>
          <w:p w14:paraId="210479D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1 (44.1)</w:t>
            </w:r>
          </w:p>
          <w:p w14:paraId="43C1F4A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02D2BD0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9 (82.9)</w:t>
            </w:r>
          </w:p>
          <w:p w14:paraId="69AB592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6D88780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0.001</w:t>
            </w:r>
          </w:p>
          <w:p w14:paraId="27707D61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C235E8" w:rsidRPr="008366C0" w14:paraId="2B80AE6E" w14:textId="77777777" w:rsidTr="008A50C6">
        <w:trPr>
          <w:trHeight w:val="194"/>
        </w:trPr>
        <w:tc>
          <w:tcPr>
            <w:tcW w:w="3044" w:type="dxa"/>
          </w:tcPr>
          <w:p w14:paraId="49F13CB7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morbidities</w:t>
            </w:r>
          </w:p>
        </w:tc>
        <w:tc>
          <w:tcPr>
            <w:tcW w:w="1907" w:type="dxa"/>
            <w:vAlign w:val="bottom"/>
          </w:tcPr>
          <w:p w14:paraId="46B315EA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5F5C9F4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2" w:type="dxa"/>
            <w:vAlign w:val="bottom"/>
          </w:tcPr>
          <w:p w14:paraId="7F565401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2DE1B0F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464DA35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C235E8" w:rsidRPr="008366C0" w14:paraId="790EC822" w14:textId="77777777" w:rsidTr="008A50C6">
        <w:trPr>
          <w:trHeight w:val="194"/>
        </w:trPr>
        <w:tc>
          <w:tcPr>
            <w:tcW w:w="3044" w:type="dxa"/>
          </w:tcPr>
          <w:p w14:paraId="02B079AC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 Active cancer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47386871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 (7.0)</w:t>
            </w:r>
          </w:p>
        </w:tc>
        <w:tc>
          <w:tcPr>
            <w:tcW w:w="1761" w:type="dxa"/>
            <w:vAlign w:val="bottom"/>
          </w:tcPr>
          <w:p w14:paraId="5A0B904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 (5.8)</w:t>
            </w:r>
          </w:p>
        </w:tc>
        <w:tc>
          <w:tcPr>
            <w:tcW w:w="1762" w:type="dxa"/>
            <w:vAlign w:val="bottom"/>
          </w:tcPr>
          <w:p w14:paraId="08AB648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 (9.7)</w:t>
            </w:r>
          </w:p>
        </w:tc>
        <w:tc>
          <w:tcPr>
            <w:tcW w:w="1901" w:type="dxa"/>
            <w:vAlign w:val="bottom"/>
          </w:tcPr>
          <w:p w14:paraId="323CCD1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 (8.6)</w:t>
            </w:r>
          </w:p>
        </w:tc>
        <w:tc>
          <w:tcPr>
            <w:tcW w:w="1761" w:type="dxa"/>
            <w:vAlign w:val="bottom"/>
          </w:tcPr>
          <w:p w14:paraId="6193AAD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5</w:t>
            </w:r>
          </w:p>
        </w:tc>
      </w:tr>
      <w:tr w:rsidR="00C235E8" w:rsidRPr="008366C0" w14:paraId="2074A54D" w14:textId="77777777" w:rsidTr="008A50C6">
        <w:trPr>
          <w:trHeight w:val="194"/>
        </w:trPr>
        <w:tc>
          <w:tcPr>
            <w:tcW w:w="3044" w:type="dxa"/>
          </w:tcPr>
          <w:p w14:paraId="4720B71D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Current smoking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07" w:type="dxa"/>
            <w:vAlign w:val="bottom"/>
          </w:tcPr>
          <w:p w14:paraId="4D1DA9A1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 (5.6)</w:t>
            </w:r>
          </w:p>
        </w:tc>
        <w:tc>
          <w:tcPr>
            <w:tcW w:w="1761" w:type="dxa"/>
            <w:vAlign w:val="bottom"/>
          </w:tcPr>
          <w:p w14:paraId="0601540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 (1.9)</w:t>
            </w:r>
          </w:p>
        </w:tc>
        <w:tc>
          <w:tcPr>
            <w:tcW w:w="1762" w:type="dxa"/>
            <w:vAlign w:val="bottom"/>
          </w:tcPr>
          <w:p w14:paraId="7C00DEB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 (5.4)</w:t>
            </w:r>
          </w:p>
        </w:tc>
        <w:tc>
          <w:tcPr>
            <w:tcW w:w="1901" w:type="dxa"/>
            <w:vAlign w:val="bottom"/>
          </w:tcPr>
          <w:p w14:paraId="486CF45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 (2.9)</w:t>
            </w:r>
          </w:p>
        </w:tc>
        <w:tc>
          <w:tcPr>
            <w:tcW w:w="1761" w:type="dxa"/>
          </w:tcPr>
          <w:p w14:paraId="16E669C7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</w:tr>
      <w:tr w:rsidR="00C235E8" w:rsidRPr="008366C0" w14:paraId="0C3CAB2F" w14:textId="77777777" w:rsidTr="008A50C6">
        <w:trPr>
          <w:trHeight w:val="194"/>
        </w:trPr>
        <w:tc>
          <w:tcPr>
            <w:tcW w:w="3044" w:type="dxa"/>
          </w:tcPr>
          <w:p w14:paraId="35F642AE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 CCF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07" w:type="dxa"/>
            <w:vAlign w:val="bottom"/>
          </w:tcPr>
          <w:p w14:paraId="4368E08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 (0.0)</w:t>
            </w:r>
          </w:p>
        </w:tc>
        <w:tc>
          <w:tcPr>
            <w:tcW w:w="1761" w:type="dxa"/>
            <w:vAlign w:val="bottom"/>
          </w:tcPr>
          <w:p w14:paraId="297A9AA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 (3.8)</w:t>
            </w:r>
          </w:p>
        </w:tc>
        <w:tc>
          <w:tcPr>
            <w:tcW w:w="1762" w:type="dxa"/>
            <w:vAlign w:val="bottom"/>
          </w:tcPr>
          <w:p w14:paraId="5F8B9297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 (2.2)</w:t>
            </w:r>
          </w:p>
        </w:tc>
        <w:tc>
          <w:tcPr>
            <w:tcW w:w="1901" w:type="dxa"/>
            <w:vAlign w:val="bottom"/>
          </w:tcPr>
          <w:p w14:paraId="0883A53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 (2.9)</w:t>
            </w:r>
          </w:p>
        </w:tc>
        <w:tc>
          <w:tcPr>
            <w:tcW w:w="1761" w:type="dxa"/>
          </w:tcPr>
          <w:p w14:paraId="3D65FA3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36</w:t>
            </w:r>
          </w:p>
        </w:tc>
      </w:tr>
      <w:tr w:rsidR="00C235E8" w:rsidRPr="008366C0" w14:paraId="012CDFD0" w14:textId="77777777" w:rsidTr="008A50C6">
        <w:trPr>
          <w:trHeight w:val="194"/>
        </w:trPr>
        <w:tc>
          <w:tcPr>
            <w:tcW w:w="3044" w:type="dxa"/>
          </w:tcPr>
          <w:p w14:paraId="0E7FDB15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 IHD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7" w:type="dxa"/>
            <w:vAlign w:val="bottom"/>
          </w:tcPr>
          <w:p w14:paraId="5A04602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 (9.9)</w:t>
            </w:r>
          </w:p>
        </w:tc>
        <w:tc>
          <w:tcPr>
            <w:tcW w:w="1761" w:type="dxa"/>
            <w:vAlign w:val="bottom"/>
          </w:tcPr>
          <w:p w14:paraId="74E9F33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 (7.7)</w:t>
            </w:r>
          </w:p>
        </w:tc>
        <w:tc>
          <w:tcPr>
            <w:tcW w:w="1762" w:type="dxa"/>
            <w:vAlign w:val="bottom"/>
          </w:tcPr>
          <w:p w14:paraId="4E2360AA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 (4.3)</w:t>
            </w:r>
          </w:p>
        </w:tc>
        <w:tc>
          <w:tcPr>
            <w:tcW w:w="1901" w:type="dxa"/>
            <w:vAlign w:val="bottom"/>
          </w:tcPr>
          <w:p w14:paraId="3E4026B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 (5.7)</w:t>
            </w:r>
          </w:p>
        </w:tc>
        <w:tc>
          <w:tcPr>
            <w:tcW w:w="1761" w:type="dxa"/>
          </w:tcPr>
          <w:p w14:paraId="3E19DC8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4</w:t>
            </w:r>
          </w:p>
        </w:tc>
      </w:tr>
      <w:tr w:rsidR="00C235E8" w:rsidRPr="008366C0" w14:paraId="3F20919E" w14:textId="77777777" w:rsidTr="008A50C6">
        <w:trPr>
          <w:trHeight w:val="194"/>
        </w:trPr>
        <w:tc>
          <w:tcPr>
            <w:tcW w:w="3044" w:type="dxa"/>
          </w:tcPr>
          <w:p w14:paraId="3192E2B7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COPD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7" w:type="dxa"/>
            <w:vAlign w:val="bottom"/>
          </w:tcPr>
          <w:p w14:paraId="6B104A2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 (5.6)</w:t>
            </w:r>
          </w:p>
        </w:tc>
        <w:tc>
          <w:tcPr>
            <w:tcW w:w="1761" w:type="dxa"/>
            <w:vAlign w:val="bottom"/>
          </w:tcPr>
          <w:p w14:paraId="6AF92D3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 (6.7)</w:t>
            </w:r>
          </w:p>
        </w:tc>
        <w:tc>
          <w:tcPr>
            <w:tcW w:w="1762" w:type="dxa"/>
            <w:vAlign w:val="bottom"/>
          </w:tcPr>
          <w:p w14:paraId="744983C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 (4.3)</w:t>
            </w:r>
          </w:p>
        </w:tc>
        <w:tc>
          <w:tcPr>
            <w:tcW w:w="1901" w:type="dxa"/>
            <w:vAlign w:val="bottom"/>
          </w:tcPr>
          <w:p w14:paraId="43525F6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 (8.6)</w:t>
            </w:r>
          </w:p>
        </w:tc>
        <w:tc>
          <w:tcPr>
            <w:tcW w:w="1761" w:type="dxa"/>
          </w:tcPr>
          <w:p w14:paraId="4A23167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3</w:t>
            </w:r>
          </w:p>
        </w:tc>
      </w:tr>
      <w:tr w:rsidR="00C235E8" w:rsidRPr="008366C0" w14:paraId="227795C9" w14:textId="77777777" w:rsidTr="008A50C6">
        <w:trPr>
          <w:trHeight w:val="194"/>
        </w:trPr>
        <w:tc>
          <w:tcPr>
            <w:tcW w:w="3044" w:type="dxa"/>
          </w:tcPr>
          <w:p w14:paraId="5F7F2673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OSA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7" w:type="dxa"/>
            <w:vAlign w:val="bottom"/>
          </w:tcPr>
          <w:p w14:paraId="2BF2F1A1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 (12.7)</w:t>
            </w:r>
          </w:p>
        </w:tc>
        <w:tc>
          <w:tcPr>
            <w:tcW w:w="1761" w:type="dxa"/>
            <w:vAlign w:val="bottom"/>
          </w:tcPr>
          <w:p w14:paraId="222C7DE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 (19.2)</w:t>
            </w:r>
          </w:p>
        </w:tc>
        <w:tc>
          <w:tcPr>
            <w:tcW w:w="1762" w:type="dxa"/>
            <w:vAlign w:val="bottom"/>
          </w:tcPr>
          <w:p w14:paraId="1FE6437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3 (24.7)</w:t>
            </w:r>
          </w:p>
        </w:tc>
        <w:tc>
          <w:tcPr>
            <w:tcW w:w="1901" w:type="dxa"/>
            <w:vAlign w:val="bottom"/>
          </w:tcPr>
          <w:p w14:paraId="5FB7B39A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4 (40.0)</w:t>
            </w:r>
          </w:p>
        </w:tc>
        <w:tc>
          <w:tcPr>
            <w:tcW w:w="1761" w:type="dxa"/>
            <w:vAlign w:val="bottom"/>
          </w:tcPr>
          <w:p w14:paraId="257206B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3</w:t>
            </w:r>
          </w:p>
        </w:tc>
      </w:tr>
      <w:tr w:rsidR="00C235E8" w:rsidRPr="008366C0" w14:paraId="50DAD884" w14:textId="77777777" w:rsidTr="008A50C6">
        <w:trPr>
          <w:trHeight w:val="194"/>
        </w:trPr>
        <w:tc>
          <w:tcPr>
            <w:tcW w:w="3044" w:type="dxa"/>
          </w:tcPr>
          <w:p w14:paraId="60B9FF8F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CVA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07" w:type="dxa"/>
            <w:vAlign w:val="bottom"/>
          </w:tcPr>
          <w:p w14:paraId="5A8DEBF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 (1.4)</w:t>
            </w:r>
          </w:p>
        </w:tc>
        <w:tc>
          <w:tcPr>
            <w:tcW w:w="1761" w:type="dxa"/>
            <w:vAlign w:val="bottom"/>
          </w:tcPr>
          <w:p w14:paraId="11A316F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 (5.8)</w:t>
            </w:r>
          </w:p>
        </w:tc>
        <w:tc>
          <w:tcPr>
            <w:tcW w:w="1762" w:type="dxa"/>
            <w:vAlign w:val="bottom"/>
          </w:tcPr>
          <w:p w14:paraId="38B5A5BA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 (3.2)</w:t>
            </w:r>
          </w:p>
        </w:tc>
        <w:tc>
          <w:tcPr>
            <w:tcW w:w="1901" w:type="dxa"/>
            <w:vAlign w:val="bottom"/>
          </w:tcPr>
          <w:p w14:paraId="2BA3A4C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 (5.7)</w:t>
            </w:r>
          </w:p>
        </w:tc>
        <w:tc>
          <w:tcPr>
            <w:tcW w:w="1761" w:type="dxa"/>
          </w:tcPr>
          <w:p w14:paraId="3FF5B98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42</w:t>
            </w:r>
          </w:p>
        </w:tc>
      </w:tr>
      <w:tr w:rsidR="00C235E8" w:rsidRPr="008366C0" w14:paraId="6985F6CC" w14:textId="77777777" w:rsidTr="008A50C6">
        <w:trPr>
          <w:trHeight w:val="194"/>
        </w:trPr>
        <w:tc>
          <w:tcPr>
            <w:tcW w:w="3044" w:type="dxa"/>
          </w:tcPr>
          <w:p w14:paraId="76B11871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CKD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07" w:type="dxa"/>
            <w:vAlign w:val="bottom"/>
          </w:tcPr>
          <w:p w14:paraId="030394C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 (10.0)</w:t>
            </w:r>
          </w:p>
        </w:tc>
        <w:tc>
          <w:tcPr>
            <w:tcW w:w="1761" w:type="dxa"/>
            <w:vAlign w:val="bottom"/>
          </w:tcPr>
          <w:p w14:paraId="3B6E3A3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 (11.0)</w:t>
            </w:r>
          </w:p>
        </w:tc>
        <w:tc>
          <w:tcPr>
            <w:tcW w:w="1762" w:type="dxa"/>
            <w:vAlign w:val="bottom"/>
          </w:tcPr>
          <w:p w14:paraId="0EBCB0E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 (7.8)</w:t>
            </w:r>
          </w:p>
        </w:tc>
        <w:tc>
          <w:tcPr>
            <w:tcW w:w="1901" w:type="dxa"/>
            <w:vAlign w:val="bottom"/>
          </w:tcPr>
          <w:p w14:paraId="77DBFCC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 (11.4)</w:t>
            </w:r>
          </w:p>
        </w:tc>
        <w:tc>
          <w:tcPr>
            <w:tcW w:w="1761" w:type="dxa"/>
          </w:tcPr>
          <w:p w14:paraId="4D7DADE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7</w:t>
            </w:r>
          </w:p>
        </w:tc>
      </w:tr>
      <w:tr w:rsidR="00C235E8" w:rsidRPr="008366C0" w14:paraId="588248A8" w14:textId="77777777" w:rsidTr="008A50C6">
        <w:trPr>
          <w:trHeight w:val="194"/>
        </w:trPr>
        <w:tc>
          <w:tcPr>
            <w:tcW w:w="3044" w:type="dxa"/>
          </w:tcPr>
          <w:p w14:paraId="5359D590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lastRenderedPageBreak/>
              <w:t xml:space="preserve">          HTN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7" w:type="dxa"/>
            <w:vAlign w:val="bottom"/>
          </w:tcPr>
          <w:p w14:paraId="3862CCE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4 (47.9)</w:t>
            </w:r>
          </w:p>
        </w:tc>
        <w:tc>
          <w:tcPr>
            <w:tcW w:w="1761" w:type="dxa"/>
            <w:vAlign w:val="bottom"/>
          </w:tcPr>
          <w:p w14:paraId="415BA0B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3 (60.6)</w:t>
            </w:r>
          </w:p>
        </w:tc>
        <w:tc>
          <w:tcPr>
            <w:tcW w:w="1762" w:type="dxa"/>
            <w:vAlign w:val="bottom"/>
          </w:tcPr>
          <w:p w14:paraId="733194C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6 (60.2)</w:t>
            </w:r>
          </w:p>
        </w:tc>
        <w:tc>
          <w:tcPr>
            <w:tcW w:w="1901" w:type="dxa"/>
            <w:vAlign w:val="bottom"/>
          </w:tcPr>
          <w:p w14:paraId="50255947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2 (62.9)</w:t>
            </w:r>
          </w:p>
        </w:tc>
        <w:tc>
          <w:tcPr>
            <w:tcW w:w="1761" w:type="dxa"/>
          </w:tcPr>
          <w:p w14:paraId="43DEE19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30</w:t>
            </w:r>
          </w:p>
        </w:tc>
      </w:tr>
      <w:tr w:rsidR="00C235E8" w:rsidRPr="008366C0" w14:paraId="7FCB73DF" w14:textId="77777777" w:rsidTr="008A50C6">
        <w:trPr>
          <w:trHeight w:val="194"/>
        </w:trPr>
        <w:tc>
          <w:tcPr>
            <w:tcW w:w="3044" w:type="dxa"/>
          </w:tcPr>
          <w:p w14:paraId="192A4234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  DM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7" w:type="dxa"/>
            <w:vAlign w:val="bottom"/>
          </w:tcPr>
          <w:p w14:paraId="053A915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 (9.9)</w:t>
            </w:r>
          </w:p>
        </w:tc>
        <w:tc>
          <w:tcPr>
            <w:tcW w:w="1761" w:type="dxa"/>
            <w:vAlign w:val="bottom"/>
          </w:tcPr>
          <w:p w14:paraId="32E5B4C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3 (22.1)</w:t>
            </w:r>
          </w:p>
        </w:tc>
        <w:tc>
          <w:tcPr>
            <w:tcW w:w="1762" w:type="dxa"/>
            <w:vAlign w:val="bottom"/>
          </w:tcPr>
          <w:p w14:paraId="3154324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 (21.5)</w:t>
            </w:r>
          </w:p>
        </w:tc>
        <w:tc>
          <w:tcPr>
            <w:tcW w:w="1901" w:type="dxa"/>
            <w:vAlign w:val="bottom"/>
          </w:tcPr>
          <w:p w14:paraId="061958F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 (31.4)</w:t>
            </w:r>
          </w:p>
        </w:tc>
        <w:tc>
          <w:tcPr>
            <w:tcW w:w="1761" w:type="dxa"/>
            <w:vAlign w:val="bottom"/>
          </w:tcPr>
          <w:p w14:paraId="15768B5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41</w:t>
            </w:r>
          </w:p>
        </w:tc>
      </w:tr>
      <w:tr w:rsidR="00C235E8" w:rsidRPr="008366C0" w14:paraId="4F31A34D" w14:textId="77777777" w:rsidTr="008A50C6">
        <w:trPr>
          <w:trHeight w:val="194"/>
        </w:trPr>
        <w:tc>
          <w:tcPr>
            <w:tcW w:w="3044" w:type="dxa"/>
          </w:tcPr>
          <w:p w14:paraId="3B291CDC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aseline CRP (mg/l)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b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3344FEA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5 (1.5-3.8)</w:t>
            </w:r>
          </w:p>
        </w:tc>
        <w:tc>
          <w:tcPr>
            <w:tcW w:w="1761" w:type="dxa"/>
            <w:vAlign w:val="bottom"/>
          </w:tcPr>
          <w:p w14:paraId="78EA71F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9 (1.5-6.1)</w:t>
            </w:r>
          </w:p>
        </w:tc>
        <w:tc>
          <w:tcPr>
            <w:tcW w:w="1762" w:type="dxa"/>
            <w:vAlign w:val="bottom"/>
          </w:tcPr>
          <w:p w14:paraId="5522B8A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6 (1.5-7.8)</w:t>
            </w:r>
          </w:p>
        </w:tc>
        <w:tc>
          <w:tcPr>
            <w:tcW w:w="1901" w:type="dxa"/>
            <w:vAlign w:val="bottom"/>
          </w:tcPr>
          <w:p w14:paraId="30134AE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1 (2.8-7.9)</w:t>
            </w:r>
          </w:p>
        </w:tc>
        <w:tc>
          <w:tcPr>
            <w:tcW w:w="1761" w:type="dxa"/>
            <w:vAlign w:val="bottom"/>
          </w:tcPr>
          <w:p w14:paraId="6F2DE831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2</w:t>
            </w:r>
          </w:p>
        </w:tc>
      </w:tr>
      <w:tr w:rsidR="00C235E8" w:rsidRPr="008366C0" w14:paraId="53E5E348" w14:textId="77777777" w:rsidTr="008A50C6">
        <w:trPr>
          <w:trHeight w:val="194"/>
        </w:trPr>
        <w:tc>
          <w:tcPr>
            <w:tcW w:w="3044" w:type="dxa"/>
          </w:tcPr>
          <w:p w14:paraId="3E52926C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etabolic syndrome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c,</w:t>
            </w:r>
            <w:r w:rsidRPr="008366C0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 xml:space="preserve"> 2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00C7FDB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1 (29.6)</w:t>
            </w:r>
          </w:p>
        </w:tc>
        <w:tc>
          <w:tcPr>
            <w:tcW w:w="1761" w:type="dxa"/>
            <w:vAlign w:val="bottom"/>
          </w:tcPr>
          <w:p w14:paraId="135D566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4 (51.9)</w:t>
            </w:r>
          </w:p>
        </w:tc>
        <w:tc>
          <w:tcPr>
            <w:tcW w:w="1762" w:type="dxa"/>
            <w:vAlign w:val="bottom"/>
          </w:tcPr>
          <w:p w14:paraId="7EC9AAF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7 (50.5)</w:t>
            </w:r>
          </w:p>
        </w:tc>
        <w:tc>
          <w:tcPr>
            <w:tcW w:w="1901" w:type="dxa"/>
            <w:vAlign w:val="bottom"/>
          </w:tcPr>
          <w:p w14:paraId="19B034B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1 (60.0)</w:t>
            </w:r>
          </w:p>
        </w:tc>
        <w:tc>
          <w:tcPr>
            <w:tcW w:w="1761" w:type="dxa"/>
            <w:vAlign w:val="bottom"/>
          </w:tcPr>
          <w:p w14:paraId="17E1FE4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6</w:t>
            </w:r>
          </w:p>
        </w:tc>
      </w:tr>
      <w:tr w:rsidR="00C235E8" w:rsidRPr="008366C0" w14:paraId="13B23746" w14:textId="77777777" w:rsidTr="008A50C6">
        <w:trPr>
          <w:trHeight w:val="194"/>
        </w:trPr>
        <w:tc>
          <w:tcPr>
            <w:tcW w:w="3044" w:type="dxa"/>
          </w:tcPr>
          <w:p w14:paraId="354D1F0B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aseline lipid profile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6AACB35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7E68582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2" w:type="dxa"/>
            <w:vAlign w:val="bottom"/>
          </w:tcPr>
          <w:p w14:paraId="040BE58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57715FF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337B13C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C235E8" w:rsidRPr="008366C0" w14:paraId="2389F99F" w14:textId="77777777" w:rsidTr="008A50C6">
        <w:trPr>
          <w:trHeight w:val="194"/>
        </w:trPr>
        <w:tc>
          <w:tcPr>
            <w:tcW w:w="3044" w:type="dxa"/>
          </w:tcPr>
          <w:p w14:paraId="36FF2F94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HDL (mmol/l)</w:t>
            </w:r>
          </w:p>
        </w:tc>
        <w:tc>
          <w:tcPr>
            <w:tcW w:w="1907" w:type="dxa"/>
            <w:vAlign w:val="bottom"/>
          </w:tcPr>
          <w:p w14:paraId="76D10E9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3 (1.1-1.6)</w:t>
            </w:r>
          </w:p>
        </w:tc>
        <w:tc>
          <w:tcPr>
            <w:tcW w:w="1761" w:type="dxa"/>
            <w:vAlign w:val="bottom"/>
          </w:tcPr>
          <w:p w14:paraId="4D2A92A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3 (1.1-1.5)</w:t>
            </w:r>
          </w:p>
        </w:tc>
        <w:tc>
          <w:tcPr>
            <w:tcW w:w="1762" w:type="dxa"/>
            <w:vAlign w:val="bottom"/>
          </w:tcPr>
          <w:p w14:paraId="7549B137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2 (1.0-1.5)</w:t>
            </w:r>
          </w:p>
        </w:tc>
        <w:tc>
          <w:tcPr>
            <w:tcW w:w="1901" w:type="dxa"/>
            <w:vAlign w:val="bottom"/>
          </w:tcPr>
          <w:p w14:paraId="272077E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2 (1.1-1.4)</w:t>
            </w:r>
          </w:p>
        </w:tc>
        <w:tc>
          <w:tcPr>
            <w:tcW w:w="1761" w:type="dxa"/>
            <w:vAlign w:val="bottom"/>
          </w:tcPr>
          <w:p w14:paraId="23A59D22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77</w:t>
            </w:r>
          </w:p>
        </w:tc>
      </w:tr>
      <w:tr w:rsidR="00C235E8" w:rsidRPr="008366C0" w14:paraId="2549083F" w14:textId="77777777" w:rsidTr="008A50C6">
        <w:trPr>
          <w:trHeight w:val="194"/>
        </w:trPr>
        <w:tc>
          <w:tcPr>
            <w:tcW w:w="3044" w:type="dxa"/>
          </w:tcPr>
          <w:p w14:paraId="7F39FB2F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LDL (mmol/l)</w:t>
            </w:r>
          </w:p>
        </w:tc>
        <w:tc>
          <w:tcPr>
            <w:tcW w:w="1907" w:type="dxa"/>
            <w:vAlign w:val="bottom"/>
          </w:tcPr>
          <w:p w14:paraId="6E6643A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7 (1.6-3.5)</w:t>
            </w:r>
          </w:p>
        </w:tc>
        <w:tc>
          <w:tcPr>
            <w:tcW w:w="1761" w:type="dxa"/>
            <w:vAlign w:val="bottom"/>
          </w:tcPr>
          <w:p w14:paraId="643DD74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7 (2.0-3.5)</w:t>
            </w:r>
          </w:p>
        </w:tc>
        <w:tc>
          <w:tcPr>
            <w:tcW w:w="1762" w:type="dxa"/>
            <w:vAlign w:val="bottom"/>
          </w:tcPr>
          <w:p w14:paraId="33796E07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0 (2.0-3.9)</w:t>
            </w:r>
          </w:p>
        </w:tc>
        <w:tc>
          <w:tcPr>
            <w:tcW w:w="1901" w:type="dxa"/>
            <w:vAlign w:val="bottom"/>
          </w:tcPr>
          <w:p w14:paraId="547EE03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2 (1.6-3.0)</w:t>
            </w:r>
          </w:p>
        </w:tc>
        <w:tc>
          <w:tcPr>
            <w:tcW w:w="1761" w:type="dxa"/>
            <w:vAlign w:val="bottom"/>
          </w:tcPr>
          <w:p w14:paraId="226C06A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24</w:t>
            </w:r>
          </w:p>
        </w:tc>
      </w:tr>
      <w:tr w:rsidR="00C235E8" w:rsidRPr="008366C0" w14:paraId="08AB8B84" w14:textId="77777777" w:rsidTr="008A50C6">
        <w:trPr>
          <w:trHeight w:val="194"/>
        </w:trPr>
        <w:tc>
          <w:tcPr>
            <w:tcW w:w="3044" w:type="dxa"/>
          </w:tcPr>
          <w:p w14:paraId="7DCE13DA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Triglycerides (mmol/l)</w:t>
            </w:r>
          </w:p>
        </w:tc>
        <w:tc>
          <w:tcPr>
            <w:tcW w:w="1907" w:type="dxa"/>
            <w:vAlign w:val="bottom"/>
          </w:tcPr>
          <w:p w14:paraId="65DC908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4 (0.9-2.0)</w:t>
            </w:r>
          </w:p>
        </w:tc>
        <w:tc>
          <w:tcPr>
            <w:tcW w:w="1761" w:type="dxa"/>
            <w:vAlign w:val="bottom"/>
          </w:tcPr>
          <w:p w14:paraId="59A1481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6 (1.1-2.4)</w:t>
            </w:r>
          </w:p>
        </w:tc>
        <w:tc>
          <w:tcPr>
            <w:tcW w:w="1762" w:type="dxa"/>
            <w:vAlign w:val="bottom"/>
          </w:tcPr>
          <w:p w14:paraId="1B58357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6 (1.1-2.3)</w:t>
            </w:r>
          </w:p>
        </w:tc>
        <w:tc>
          <w:tcPr>
            <w:tcW w:w="1901" w:type="dxa"/>
            <w:vAlign w:val="bottom"/>
          </w:tcPr>
          <w:p w14:paraId="2206C64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8 (1.2-2.4)</w:t>
            </w:r>
          </w:p>
        </w:tc>
        <w:tc>
          <w:tcPr>
            <w:tcW w:w="1761" w:type="dxa"/>
            <w:vAlign w:val="bottom"/>
          </w:tcPr>
          <w:p w14:paraId="78F27626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26</w:t>
            </w:r>
          </w:p>
        </w:tc>
      </w:tr>
      <w:tr w:rsidR="00C235E8" w:rsidRPr="008366C0" w14:paraId="296E8E6F" w14:textId="77777777" w:rsidTr="008A50C6">
        <w:trPr>
          <w:trHeight w:val="194"/>
        </w:trPr>
        <w:tc>
          <w:tcPr>
            <w:tcW w:w="3044" w:type="dxa"/>
          </w:tcPr>
          <w:p w14:paraId="3813F63C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Cholesterol (mmol/l)</w:t>
            </w:r>
          </w:p>
        </w:tc>
        <w:tc>
          <w:tcPr>
            <w:tcW w:w="1907" w:type="dxa"/>
            <w:vAlign w:val="bottom"/>
          </w:tcPr>
          <w:p w14:paraId="70DA26DF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8 (3.7-5.8)</w:t>
            </w:r>
          </w:p>
        </w:tc>
        <w:tc>
          <w:tcPr>
            <w:tcW w:w="1761" w:type="dxa"/>
            <w:vAlign w:val="bottom"/>
          </w:tcPr>
          <w:p w14:paraId="7C12395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7 (4.0-5.6)</w:t>
            </w:r>
          </w:p>
        </w:tc>
        <w:tc>
          <w:tcPr>
            <w:tcW w:w="1762" w:type="dxa"/>
            <w:vAlign w:val="bottom"/>
          </w:tcPr>
          <w:p w14:paraId="622F847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9 (4.1-6.0)</w:t>
            </w:r>
          </w:p>
        </w:tc>
        <w:tc>
          <w:tcPr>
            <w:tcW w:w="1901" w:type="dxa"/>
            <w:vAlign w:val="bottom"/>
          </w:tcPr>
          <w:p w14:paraId="53F9C7C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3 (3.7-5.0)</w:t>
            </w:r>
          </w:p>
        </w:tc>
        <w:tc>
          <w:tcPr>
            <w:tcW w:w="1761" w:type="dxa"/>
            <w:vAlign w:val="bottom"/>
          </w:tcPr>
          <w:p w14:paraId="30723BD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49</w:t>
            </w:r>
          </w:p>
        </w:tc>
      </w:tr>
      <w:tr w:rsidR="00C235E8" w:rsidRPr="008366C0" w14:paraId="4A176F4E" w14:textId="77777777" w:rsidTr="008A50C6">
        <w:trPr>
          <w:trHeight w:val="194"/>
        </w:trPr>
        <w:tc>
          <w:tcPr>
            <w:tcW w:w="3044" w:type="dxa"/>
            <w:vAlign w:val="bottom"/>
          </w:tcPr>
          <w:p w14:paraId="115AFE4F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 dimer (μg/ml) (n=256)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7" w:type="dxa"/>
            <w:vAlign w:val="bottom"/>
          </w:tcPr>
          <w:p w14:paraId="6ADAE93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6 (1.3-2.1)</w:t>
            </w:r>
          </w:p>
        </w:tc>
        <w:tc>
          <w:tcPr>
            <w:tcW w:w="1761" w:type="dxa"/>
            <w:vAlign w:val="bottom"/>
          </w:tcPr>
          <w:p w14:paraId="6B3134D3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7 (1.3-2.2)</w:t>
            </w:r>
          </w:p>
        </w:tc>
        <w:tc>
          <w:tcPr>
            <w:tcW w:w="1762" w:type="dxa"/>
            <w:vAlign w:val="bottom"/>
          </w:tcPr>
          <w:p w14:paraId="59C460B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5 (1.3-2.2)</w:t>
            </w:r>
          </w:p>
        </w:tc>
        <w:tc>
          <w:tcPr>
            <w:tcW w:w="1901" w:type="dxa"/>
            <w:vAlign w:val="bottom"/>
          </w:tcPr>
          <w:p w14:paraId="5DBE1847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6 (1.3-1.8)</w:t>
            </w:r>
          </w:p>
        </w:tc>
        <w:tc>
          <w:tcPr>
            <w:tcW w:w="1761" w:type="dxa"/>
          </w:tcPr>
          <w:p w14:paraId="60B63B8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2</w:t>
            </w:r>
          </w:p>
        </w:tc>
      </w:tr>
      <w:tr w:rsidR="00C235E8" w:rsidRPr="008366C0" w14:paraId="1E211E3E" w14:textId="77777777" w:rsidTr="008A50C6">
        <w:trPr>
          <w:trHeight w:val="194"/>
        </w:trPr>
        <w:tc>
          <w:tcPr>
            <w:tcW w:w="3044" w:type="dxa"/>
          </w:tcPr>
          <w:p w14:paraId="0015F070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Elevated hs-cTnI </w:t>
            </w:r>
            <w:r w:rsidRPr="008366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HK"/>
              </w:rPr>
              <w:t>‡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 xml:space="preserve"> c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n=125)</w:t>
            </w:r>
          </w:p>
        </w:tc>
        <w:tc>
          <w:tcPr>
            <w:tcW w:w="1907" w:type="dxa"/>
            <w:vAlign w:val="bottom"/>
          </w:tcPr>
          <w:p w14:paraId="64B597C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 (15.4)</w:t>
            </w:r>
          </w:p>
        </w:tc>
        <w:tc>
          <w:tcPr>
            <w:tcW w:w="1761" w:type="dxa"/>
            <w:vAlign w:val="bottom"/>
          </w:tcPr>
          <w:p w14:paraId="258CBC1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 (16.2)</w:t>
            </w:r>
          </w:p>
        </w:tc>
        <w:tc>
          <w:tcPr>
            <w:tcW w:w="1762" w:type="dxa"/>
            <w:vAlign w:val="bottom"/>
          </w:tcPr>
          <w:p w14:paraId="2319473B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 (22.2)</w:t>
            </w:r>
          </w:p>
        </w:tc>
        <w:tc>
          <w:tcPr>
            <w:tcW w:w="1901" w:type="dxa"/>
            <w:vAlign w:val="bottom"/>
          </w:tcPr>
          <w:p w14:paraId="1BCE59BC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 (7.7)</w:t>
            </w:r>
          </w:p>
        </w:tc>
        <w:tc>
          <w:tcPr>
            <w:tcW w:w="1761" w:type="dxa"/>
          </w:tcPr>
          <w:p w14:paraId="565536B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3</w:t>
            </w:r>
          </w:p>
        </w:tc>
      </w:tr>
      <w:tr w:rsidR="00C235E8" w:rsidRPr="008366C0" w14:paraId="77AF0A6D" w14:textId="77777777" w:rsidTr="008A50C6">
        <w:trPr>
          <w:trHeight w:val="194"/>
        </w:trPr>
        <w:tc>
          <w:tcPr>
            <w:tcW w:w="3044" w:type="dxa"/>
          </w:tcPr>
          <w:p w14:paraId="7791EB7D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uration of surgery (min)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340418B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7.0 (98.0-130.0)</w:t>
            </w:r>
          </w:p>
        </w:tc>
        <w:tc>
          <w:tcPr>
            <w:tcW w:w="1761" w:type="dxa"/>
            <w:vAlign w:val="bottom"/>
          </w:tcPr>
          <w:p w14:paraId="1C35EE18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13 (94.0-132)</w:t>
            </w:r>
          </w:p>
        </w:tc>
        <w:tc>
          <w:tcPr>
            <w:tcW w:w="1762" w:type="dxa"/>
            <w:vAlign w:val="bottom"/>
          </w:tcPr>
          <w:p w14:paraId="5BFBC39E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3.0 (90.0-122.0)</w:t>
            </w:r>
          </w:p>
        </w:tc>
        <w:tc>
          <w:tcPr>
            <w:tcW w:w="1901" w:type="dxa"/>
            <w:vAlign w:val="bottom"/>
          </w:tcPr>
          <w:p w14:paraId="648C676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5.0 (95.0-130.0)</w:t>
            </w:r>
          </w:p>
        </w:tc>
        <w:tc>
          <w:tcPr>
            <w:tcW w:w="1761" w:type="dxa"/>
            <w:vAlign w:val="bottom"/>
          </w:tcPr>
          <w:p w14:paraId="7966CC0D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6</w:t>
            </w:r>
          </w:p>
        </w:tc>
      </w:tr>
      <w:tr w:rsidR="00C235E8" w:rsidRPr="008366C0" w14:paraId="52411E39" w14:textId="77777777" w:rsidTr="008A50C6">
        <w:trPr>
          <w:trHeight w:val="194"/>
        </w:trPr>
        <w:tc>
          <w:tcPr>
            <w:tcW w:w="3044" w:type="dxa"/>
          </w:tcPr>
          <w:p w14:paraId="112FF39B" w14:textId="77777777" w:rsidR="00C235E8" w:rsidRPr="008366C0" w:rsidRDefault="00C235E8" w:rsidP="008366C0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ostoperative length of stay (days)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b</w:t>
            </w: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7" w:type="dxa"/>
            <w:vAlign w:val="bottom"/>
          </w:tcPr>
          <w:p w14:paraId="77A14C75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0 (3.0-4.0)</w:t>
            </w:r>
          </w:p>
        </w:tc>
        <w:tc>
          <w:tcPr>
            <w:tcW w:w="1761" w:type="dxa"/>
            <w:vAlign w:val="bottom"/>
          </w:tcPr>
          <w:p w14:paraId="01FF2BD4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0 (3.0-4.0)</w:t>
            </w:r>
          </w:p>
        </w:tc>
        <w:tc>
          <w:tcPr>
            <w:tcW w:w="1762" w:type="dxa"/>
            <w:vAlign w:val="bottom"/>
          </w:tcPr>
          <w:p w14:paraId="3541194A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0 (3.0-4.0)</w:t>
            </w:r>
          </w:p>
        </w:tc>
        <w:tc>
          <w:tcPr>
            <w:tcW w:w="1901" w:type="dxa"/>
            <w:vAlign w:val="bottom"/>
          </w:tcPr>
          <w:p w14:paraId="1D740B59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0 (3.0-5.0)</w:t>
            </w:r>
          </w:p>
        </w:tc>
        <w:tc>
          <w:tcPr>
            <w:tcW w:w="1761" w:type="dxa"/>
            <w:vAlign w:val="bottom"/>
          </w:tcPr>
          <w:p w14:paraId="07E40930" w14:textId="77777777" w:rsidR="00C235E8" w:rsidRPr="008366C0" w:rsidRDefault="00C235E8" w:rsidP="008366C0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366C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0.021</w:t>
            </w:r>
          </w:p>
        </w:tc>
      </w:tr>
    </w:tbl>
    <w:p w14:paraId="27315BDB" w14:textId="77777777" w:rsidR="00C235E8" w:rsidRPr="008366C0" w:rsidRDefault="00C235E8" w:rsidP="00C235E8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2B9DB0A9" w14:textId="77777777" w:rsidR="00C235E8" w:rsidRPr="008366C0" w:rsidRDefault="00C235E8" w:rsidP="00C235E8">
      <w:pP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</w:pPr>
      <w:r w:rsidRPr="008366C0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>*There were three participants with BMI 24-25 kg/m</w:t>
      </w:r>
      <w:r w:rsidRPr="008366C0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vertAlign w:val="superscript"/>
          <w:lang w:val="en-US"/>
        </w:rPr>
        <w:t>2</w:t>
      </w:r>
      <w:r w:rsidRPr="008366C0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 xml:space="preserve"> but with high waist circumference, defined as &gt;80 cm(female); &gt;94 cm (male) </w:t>
      </w:r>
    </w:p>
    <w:p w14:paraId="5B8EFD8A" w14:textId="77777777" w:rsidR="00C235E8" w:rsidRPr="008366C0" w:rsidRDefault="00C235E8" w:rsidP="00C235E8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366C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 w:eastAsia="zh-HK"/>
        </w:rPr>
        <w:t>†</w:t>
      </w:r>
      <w:r w:rsidRPr="008366C0">
        <w:rPr>
          <w:rFonts w:ascii="Times New Roman" w:hAnsi="Times New Roman" w:cs="Times New Roman"/>
          <w:i/>
          <w:iCs/>
          <w:color w:val="202124"/>
          <w:sz w:val="20"/>
          <w:szCs w:val="20"/>
          <w:shd w:val="clear" w:color="auto" w:fill="FFFFFF"/>
          <w:vertAlign w:val="superscript"/>
        </w:rPr>
        <w:t xml:space="preserve"> </w:t>
      </w:r>
      <w:r w:rsidRPr="008366C0">
        <w:rPr>
          <w:rFonts w:ascii="Times New Roman" w:hAnsi="Times New Roman" w:cs="Times New Roman"/>
          <w:i/>
          <w:iCs/>
          <w:color w:val="202124"/>
          <w:sz w:val="20"/>
          <w:szCs w:val="20"/>
          <w:shd w:val="clear" w:color="auto" w:fill="FFFFFF"/>
        </w:rPr>
        <w:t xml:space="preserve">International consensus definition </w:t>
      </w:r>
      <w:r w:rsidRPr="008366C0">
        <w:rPr>
          <w:rFonts w:ascii="Times New Roman" w:hAnsi="Times New Roman" w:cs="Times New Roman"/>
          <w:i/>
          <w:iCs/>
          <w:noProof/>
          <w:color w:val="202124"/>
          <w:sz w:val="20"/>
          <w:szCs w:val="20"/>
          <w:shd w:val="clear" w:color="auto" w:fill="FFFFFF"/>
        </w:rPr>
        <w:t>[5]</w:t>
      </w:r>
      <w:r w:rsidRPr="008366C0">
        <w:rPr>
          <w:rFonts w:ascii="Times New Roman" w:hAnsi="Times New Roman" w:cs="Times New Roman"/>
          <w:i/>
          <w:iCs/>
          <w:color w:val="202124"/>
          <w:sz w:val="20"/>
          <w:szCs w:val="20"/>
          <w:shd w:val="clear" w:color="auto" w:fill="FFFFFF"/>
        </w:rPr>
        <w:t xml:space="preserve"> </w:t>
      </w:r>
    </w:p>
    <w:p w14:paraId="17A16F2D" w14:textId="77777777" w:rsidR="00C235E8" w:rsidRPr="008366C0" w:rsidRDefault="00C235E8" w:rsidP="00C235E8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366C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 w:eastAsia="zh-HK"/>
        </w:rPr>
        <w:t>‡</w:t>
      </w:r>
      <w:r w:rsidRPr="008366C0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  <w:t xml:space="preserve"> Elevated hs-cTnI: </w:t>
      </w:r>
      <w:r w:rsidRPr="008366C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≥ 10 </w:t>
      </w:r>
      <w:r w:rsidRPr="008366C0">
        <w:rPr>
          <w:rFonts w:ascii="Times New Roman" w:hAnsi="Times New Roman" w:cs="Times New Roman"/>
          <w:i/>
          <w:iCs/>
          <w:sz w:val="20"/>
          <w:szCs w:val="20"/>
        </w:rPr>
        <w:t>ng</w:t>
      </w:r>
      <w:r w:rsidRPr="008366C0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/l </w:t>
      </w:r>
      <w:r w:rsidRPr="008366C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(female) and ≥ 20 </w:t>
      </w:r>
      <w:r w:rsidRPr="008366C0">
        <w:rPr>
          <w:rFonts w:ascii="Times New Roman" w:hAnsi="Times New Roman" w:cs="Times New Roman"/>
          <w:i/>
          <w:iCs/>
          <w:sz w:val="20"/>
          <w:szCs w:val="20"/>
        </w:rPr>
        <w:t>ng</w:t>
      </w:r>
      <w:r w:rsidRPr="008366C0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/l </w:t>
      </w:r>
      <w:r w:rsidRPr="008366C0">
        <w:rPr>
          <w:rFonts w:ascii="Times New Roman" w:hAnsi="Times New Roman" w:cs="Times New Roman"/>
          <w:i/>
          <w:iCs/>
          <w:sz w:val="20"/>
          <w:szCs w:val="20"/>
        </w:rPr>
        <w:t>(male)</w:t>
      </w:r>
      <w:r w:rsidRPr="008366C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with an increase from baseline levels of at least 5 units</w:t>
      </w:r>
    </w:p>
    <w:p w14:paraId="2732D53C" w14:textId="77777777" w:rsidR="00C235E8" w:rsidRPr="008366C0" w:rsidRDefault="00C235E8" w:rsidP="00C235E8">
      <w:pP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</w:pPr>
    </w:p>
    <w:p w14:paraId="642B2800" w14:textId="77777777" w:rsidR="00C235E8" w:rsidRPr="008366C0" w:rsidRDefault="00C235E8" w:rsidP="00C235E8">
      <w:pP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  <w:lang w:val="en-US"/>
        </w:rPr>
      </w:pPr>
      <w:r w:rsidRPr="008366C0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>THA: total hip arthroplasty; TKA: total knee arthroplasty; ASA: American Society of Anesthesiologists; CCF: Congestive cardiac failure; IHD: Ischaemic heart disease; COPD: Chronic obstructive pulmonary disease; OSA: Obstructive sleep apnoea; CKD: Chronic kidney disease; HTN: Hypertension; DM: Diabetes mellitus; CRP: C-reactive protein; IDF: International Diabetes Federation; HDL: High density lipoprotein; LDL: low density lipoprotein; hs-cTnI: High sensitivity cardiac troponin.</w:t>
      </w:r>
    </w:p>
    <w:p w14:paraId="66AA7398" w14:textId="77777777" w:rsidR="00C235E8" w:rsidRPr="008366C0" w:rsidRDefault="00C235E8" w:rsidP="00C235E8">
      <w:pPr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</w:pPr>
    </w:p>
    <w:p w14:paraId="34218821" w14:textId="77777777" w:rsidR="00C235E8" w:rsidRPr="008366C0" w:rsidRDefault="00C235E8" w:rsidP="00C235E8">
      <w:pPr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</w:pPr>
    </w:p>
    <w:p w14:paraId="057021C6" w14:textId="77777777" w:rsidR="00C235E8" w:rsidRPr="008366C0" w:rsidRDefault="00C235E8" w:rsidP="00C235E8">
      <w:pPr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</w:pPr>
    </w:p>
    <w:p w14:paraId="39CC5CDB" w14:textId="77777777" w:rsidR="00C235E8" w:rsidRPr="008366C0" w:rsidRDefault="00C235E8" w:rsidP="00C235E8">
      <w:pPr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</w:pPr>
    </w:p>
    <w:p w14:paraId="701312AD" w14:textId="77777777" w:rsidR="00C235E8" w:rsidRPr="008366C0" w:rsidRDefault="00C235E8" w:rsidP="00C235E8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</w:pPr>
    </w:p>
    <w:p w14:paraId="26C05DE0" w14:textId="77777777" w:rsidR="00C235E8" w:rsidRPr="008366C0" w:rsidRDefault="00C235E8" w:rsidP="00C235E8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lang w:val="en-US"/>
        </w:rPr>
      </w:pPr>
    </w:p>
    <w:p w14:paraId="4019A185" w14:textId="77777777" w:rsidR="008154FC" w:rsidRPr="008366C0" w:rsidRDefault="008154FC">
      <w:pPr>
        <w:rPr>
          <w:rFonts w:ascii="Times New Roman" w:hAnsi="Times New Roman" w:cs="Times New Roman"/>
          <w:sz w:val="20"/>
          <w:szCs w:val="20"/>
        </w:rPr>
      </w:pPr>
    </w:p>
    <w:sectPr w:rsidR="008154FC" w:rsidRPr="008366C0" w:rsidSect="00C235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E8"/>
    <w:rsid w:val="00002EE9"/>
    <w:rsid w:val="00005AB1"/>
    <w:rsid w:val="00011E20"/>
    <w:rsid w:val="00013439"/>
    <w:rsid w:val="00014064"/>
    <w:rsid w:val="000209A2"/>
    <w:rsid w:val="00021E58"/>
    <w:rsid w:val="00023D4F"/>
    <w:rsid w:val="000254DD"/>
    <w:rsid w:val="00027BC6"/>
    <w:rsid w:val="00032A32"/>
    <w:rsid w:val="00034171"/>
    <w:rsid w:val="0003629C"/>
    <w:rsid w:val="0004094E"/>
    <w:rsid w:val="0004645D"/>
    <w:rsid w:val="000505DD"/>
    <w:rsid w:val="00052B0E"/>
    <w:rsid w:val="00057F10"/>
    <w:rsid w:val="00061E7F"/>
    <w:rsid w:val="00084640"/>
    <w:rsid w:val="000A1765"/>
    <w:rsid w:val="000A1BFE"/>
    <w:rsid w:val="000A3318"/>
    <w:rsid w:val="000B0819"/>
    <w:rsid w:val="000B432C"/>
    <w:rsid w:val="000C1F64"/>
    <w:rsid w:val="000C314C"/>
    <w:rsid w:val="000C6E72"/>
    <w:rsid w:val="000D4A2E"/>
    <w:rsid w:val="000E36E3"/>
    <w:rsid w:val="000F355E"/>
    <w:rsid w:val="00100DDA"/>
    <w:rsid w:val="00110DD2"/>
    <w:rsid w:val="001123FB"/>
    <w:rsid w:val="001459C6"/>
    <w:rsid w:val="00146CF1"/>
    <w:rsid w:val="00147A08"/>
    <w:rsid w:val="00147E37"/>
    <w:rsid w:val="00150DC7"/>
    <w:rsid w:val="00160B1A"/>
    <w:rsid w:val="00166AC2"/>
    <w:rsid w:val="00175B83"/>
    <w:rsid w:val="00176773"/>
    <w:rsid w:val="00186C0E"/>
    <w:rsid w:val="00187993"/>
    <w:rsid w:val="00191C00"/>
    <w:rsid w:val="001A0F2B"/>
    <w:rsid w:val="001A4C6B"/>
    <w:rsid w:val="001B0A8E"/>
    <w:rsid w:val="001B0DA2"/>
    <w:rsid w:val="001B5814"/>
    <w:rsid w:val="001C08FF"/>
    <w:rsid w:val="001C0FEE"/>
    <w:rsid w:val="001E4922"/>
    <w:rsid w:val="001F34D7"/>
    <w:rsid w:val="001F37A9"/>
    <w:rsid w:val="001F49BD"/>
    <w:rsid w:val="00201468"/>
    <w:rsid w:val="00205174"/>
    <w:rsid w:val="00206835"/>
    <w:rsid w:val="00216A25"/>
    <w:rsid w:val="00216A35"/>
    <w:rsid w:val="00221DD5"/>
    <w:rsid w:val="00222DF2"/>
    <w:rsid w:val="0023055B"/>
    <w:rsid w:val="0023062E"/>
    <w:rsid w:val="00234320"/>
    <w:rsid w:val="00241F9E"/>
    <w:rsid w:val="00246211"/>
    <w:rsid w:val="00255256"/>
    <w:rsid w:val="00255482"/>
    <w:rsid w:val="00256E76"/>
    <w:rsid w:val="002628AF"/>
    <w:rsid w:val="00262910"/>
    <w:rsid w:val="00266D0D"/>
    <w:rsid w:val="00266D44"/>
    <w:rsid w:val="0027744C"/>
    <w:rsid w:val="0028153D"/>
    <w:rsid w:val="0028645B"/>
    <w:rsid w:val="002A7D07"/>
    <w:rsid w:val="002B2510"/>
    <w:rsid w:val="002B3EE9"/>
    <w:rsid w:val="002B7F67"/>
    <w:rsid w:val="002D39F7"/>
    <w:rsid w:val="002D3FB3"/>
    <w:rsid w:val="002D4554"/>
    <w:rsid w:val="002D504B"/>
    <w:rsid w:val="002D52F5"/>
    <w:rsid w:val="002D790B"/>
    <w:rsid w:val="002E4AE5"/>
    <w:rsid w:val="002F5815"/>
    <w:rsid w:val="0030351B"/>
    <w:rsid w:val="003044FA"/>
    <w:rsid w:val="00323E1A"/>
    <w:rsid w:val="003241D5"/>
    <w:rsid w:val="003344CE"/>
    <w:rsid w:val="00340E15"/>
    <w:rsid w:val="00343FB3"/>
    <w:rsid w:val="00346363"/>
    <w:rsid w:val="0035172F"/>
    <w:rsid w:val="00353656"/>
    <w:rsid w:val="00354C20"/>
    <w:rsid w:val="0036712D"/>
    <w:rsid w:val="00367170"/>
    <w:rsid w:val="00372142"/>
    <w:rsid w:val="0038004A"/>
    <w:rsid w:val="00382A42"/>
    <w:rsid w:val="00392F0F"/>
    <w:rsid w:val="003942B2"/>
    <w:rsid w:val="00394A29"/>
    <w:rsid w:val="003A480A"/>
    <w:rsid w:val="003A5B19"/>
    <w:rsid w:val="003B32B2"/>
    <w:rsid w:val="003B42E2"/>
    <w:rsid w:val="003B738F"/>
    <w:rsid w:val="003C2C05"/>
    <w:rsid w:val="003C2C32"/>
    <w:rsid w:val="003C30CF"/>
    <w:rsid w:val="003C5C04"/>
    <w:rsid w:val="003C5E11"/>
    <w:rsid w:val="003D2733"/>
    <w:rsid w:val="003E2467"/>
    <w:rsid w:val="003E350D"/>
    <w:rsid w:val="003E7969"/>
    <w:rsid w:val="003E7DCB"/>
    <w:rsid w:val="003F049B"/>
    <w:rsid w:val="003F49AE"/>
    <w:rsid w:val="00402D11"/>
    <w:rsid w:val="00403A69"/>
    <w:rsid w:val="00403BF8"/>
    <w:rsid w:val="004050D0"/>
    <w:rsid w:val="00407055"/>
    <w:rsid w:val="004226DE"/>
    <w:rsid w:val="0042515E"/>
    <w:rsid w:val="0043370E"/>
    <w:rsid w:val="0043691A"/>
    <w:rsid w:val="00437D09"/>
    <w:rsid w:val="00443C6A"/>
    <w:rsid w:val="0044597F"/>
    <w:rsid w:val="004517E8"/>
    <w:rsid w:val="00454BEB"/>
    <w:rsid w:val="0045672C"/>
    <w:rsid w:val="0045718D"/>
    <w:rsid w:val="0046550D"/>
    <w:rsid w:val="0046562F"/>
    <w:rsid w:val="00482AEB"/>
    <w:rsid w:val="00485DB9"/>
    <w:rsid w:val="00493BB6"/>
    <w:rsid w:val="00495F92"/>
    <w:rsid w:val="004B72B0"/>
    <w:rsid w:val="004C3270"/>
    <w:rsid w:val="004C49D6"/>
    <w:rsid w:val="004C5127"/>
    <w:rsid w:val="004D38ED"/>
    <w:rsid w:val="004D4B00"/>
    <w:rsid w:val="004D4C99"/>
    <w:rsid w:val="004D6860"/>
    <w:rsid w:val="004D7AD7"/>
    <w:rsid w:val="004E10E2"/>
    <w:rsid w:val="004E38F2"/>
    <w:rsid w:val="004E7027"/>
    <w:rsid w:val="004F1580"/>
    <w:rsid w:val="00505D77"/>
    <w:rsid w:val="0051149E"/>
    <w:rsid w:val="005136C0"/>
    <w:rsid w:val="00514A88"/>
    <w:rsid w:val="00515393"/>
    <w:rsid w:val="00515481"/>
    <w:rsid w:val="005310C2"/>
    <w:rsid w:val="005340A9"/>
    <w:rsid w:val="00535092"/>
    <w:rsid w:val="00535A87"/>
    <w:rsid w:val="00543EFF"/>
    <w:rsid w:val="00544EE6"/>
    <w:rsid w:val="005457FF"/>
    <w:rsid w:val="005519BC"/>
    <w:rsid w:val="00572C87"/>
    <w:rsid w:val="00574C4B"/>
    <w:rsid w:val="00576E5B"/>
    <w:rsid w:val="005777F4"/>
    <w:rsid w:val="00585343"/>
    <w:rsid w:val="005924BB"/>
    <w:rsid w:val="00594C40"/>
    <w:rsid w:val="00596091"/>
    <w:rsid w:val="005A0D5F"/>
    <w:rsid w:val="005A2FA6"/>
    <w:rsid w:val="005A5027"/>
    <w:rsid w:val="005A56F3"/>
    <w:rsid w:val="005A6505"/>
    <w:rsid w:val="005B6981"/>
    <w:rsid w:val="005B719A"/>
    <w:rsid w:val="005C0F06"/>
    <w:rsid w:val="005C15AF"/>
    <w:rsid w:val="005C1980"/>
    <w:rsid w:val="005C6984"/>
    <w:rsid w:val="005D2AD1"/>
    <w:rsid w:val="005E244D"/>
    <w:rsid w:val="005E4530"/>
    <w:rsid w:val="005E54AC"/>
    <w:rsid w:val="005F0FA8"/>
    <w:rsid w:val="005F50EB"/>
    <w:rsid w:val="005F6663"/>
    <w:rsid w:val="0060668E"/>
    <w:rsid w:val="00611E51"/>
    <w:rsid w:val="00611F4E"/>
    <w:rsid w:val="00613EBE"/>
    <w:rsid w:val="00614B67"/>
    <w:rsid w:val="00620123"/>
    <w:rsid w:val="006334E3"/>
    <w:rsid w:val="00640AA9"/>
    <w:rsid w:val="00641F99"/>
    <w:rsid w:val="00650676"/>
    <w:rsid w:val="00655036"/>
    <w:rsid w:val="006575E8"/>
    <w:rsid w:val="00661592"/>
    <w:rsid w:val="00672BC4"/>
    <w:rsid w:val="00676A36"/>
    <w:rsid w:val="00680473"/>
    <w:rsid w:val="00681717"/>
    <w:rsid w:val="006876CB"/>
    <w:rsid w:val="00687F0B"/>
    <w:rsid w:val="006913BD"/>
    <w:rsid w:val="006A353D"/>
    <w:rsid w:val="006A540E"/>
    <w:rsid w:val="006A5B0E"/>
    <w:rsid w:val="006B250B"/>
    <w:rsid w:val="006B4F5C"/>
    <w:rsid w:val="006B728A"/>
    <w:rsid w:val="006C3361"/>
    <w:rsid w:val="006C51DE"/>
    <w:rsid w:val="006D01BF"/>
    <w:rsid w:val="006D04E0"/>
    <w:rsid w:val="006D3378"/>
    <w:rsid w:val="006D3428"/>
    <w:rsid w:val="006E1CB0"/>
    <w:rsid w:val="006E3B63"/>
    <w:rsid w:val="006E4F29"/>
    <w:rsid w:val="006F02B8"/>
    <w:rsid w:val="006F0D1B"/>
    <w:rsid w:val="006F29CC"/>
    <w:rsid w:val="00702C17"/>
    <w:rsid w:val="007047CB"/>
    <w:rsid w:val="007116DD"/>
    <w:rsid w:val="00713B03"/>
    <w:rsid w:val="00725B76"/>
    <w:rsid w:val="007321B2"/>
    <w:rsid w:val="00732705"/>
    <w:rsid w:val="007402FC"/>
    <w:rsid w:val="00740CD1"/>
    <w:rsid w:val="00741451"/>
    <w:rsid w:val="0075122D"/>
    <w:rsid w:val="00754FC9"/>
    <w:rsid w:val="0076670D"/>
    <w:rsid w:val="007778FA"/>
    <w:rsid w:val="00782836"/>
    <w:rsid w:val="0079049A"/>
    <w:rsid w:val="007948A5"/>
    <w:rsid w:val="00794AB5"/>
    <w:rsid w:val="00794C39"/>
    <w:rsid w:val="007A6B43"/>
    <w:rsid w:val="007B23BD"/>
    <w:rsid w:val="007B2609"/>
    <w:rsid w:val="007B2C24"/>
    <w:rsid w:val="007B643E"/>
    <w:rsid w:val="007B76F5"/>
    <w:rsid w:val="007C2ACC"/>
    <w:rsid w:val="007D0FA5"/>
    <w:rsid w:val="007D121A"/>
    <w:rsid w:val="007D1E7B"/>
    <w:rsid w:val="007D24F7"/>
    <w:rsid w:val="007D5B1B"/>
    <w:rsid w:val="007D772A"/>
    <w:rsid w:val="007E0F3D"/>
    <w:rsid w:val="007E4E3D"/>
    <w:rsid w:val="007E6A44"/>
    <w:rsid w:val="007F07B2"/>
    <w:rsid w:val="007F2991"/>
    <w:rsid w:val="008032B1"/>
    <w:rsid w:val="00806447"/>
    <w:rsid w:val="00807B65"/>
    <w:rsid w:val="00807DE7"/>
    <w:rsid w:val="008133F8"/>
    <w:rsid w:val="00813AD4"/>
    <w:rsid w:val="008154FC"/>
    <w:rsid w:val="008173D0"/>
    <w:rsid w:val="00821881"/>
    <w:rsid w:val="00822741"/>
    <w:rsid w:val="00823485"/>
    <w:rsid w:val="008235F5"/>
    <w:rsid w:val="008243E8"/>
    <w:rsid w:val="00824687"/>
    <w:rsid w:val="00833FE9"/>
    <w:rsid w:val="00835591"/>
    <w:rsid w:val="008366C0"/>
    <w:rsid w:val="00840965"/>
    <w:rsid w:val="008427F9"/>
    <w:rsid w:val="00850A3B"/>
    <w:rsid w:val="008653A7"/>
    <w:rsid w:val="00866452"/>
    <w:rsid w:val="00873B55"/>
    <w:rsid w:val="008811E9"/>
    <w:rsid w:val="00884209"/>
    <w:rsid w:val="00887382"/>
    <w:rsid w:val="00894B0D"/>
    <w:rsid w:val="0089647D"/>
    <w:rsid w:val="00896AE2"/>
    <w:rsid w:val="008973AA"/>
    <w:rsid w:val="008A0B2C"/>
    <w:rsid w:val="008A100F"/>
    <w:rsid w:val="008A5841"/>
    <w:rsid w:val="008A6220"/>
    <w:rsid w:val="008B2BE0"/>
    <w:rsid w:val="008B3139"/>
    <w:rsid w:val="008B4348"/>
    <w:rsid w:val="008B767F"/>
    <w:rsid w:val="008B7998"/>
    <w:rsid w:val="008C16F2"/>
    <w:rsid w:val="008C2A8D"/>
    <w:rsid w:val="008D7FFC"/>
    <w:rsid w:val="008E2838"/>
    <w:rsid w:val="008F1990"/>
    <w:rsid w:val="008F2E5D"/>
    <w:rsid w:val="008F37E1"/>
    <w:rsid w:val="008F56C5"/>
    <w:rsid w:val="008F638F"/>
    <w:rsid w:val="00900E7D"/>
    <w:rsid w:val="0090280C"/>
    <w:rsid w:val="009045A6"/>
    <w:rsid w:val="00907B88"/>
    <w:rsid w:val="00914082"/>
    <w:rsid w:val="00925419"/>
    <w:rsid w:val="00927255"/>
    <w:rsid w:val="009300B9"/>
    <w:rsid w:val="00931C64"/>
    <w:rsid w:val="00935DF5"/>
    <w:rsid w:val="00940B53"/>
    <w:rsid w:val="00955504"/>
    <w:rsid w:val="0095735D"/>
    <w:rsid w:val="00957BCA"/>
    <w:rsid w:val="0097049D"/>
    <w:rsid w:val="009712BE"/>
    <w:rsid w:val="009742DA"/>
    <w:rsid w:val="00981FF2"/>
    <w:rsid w:val="00985A5F"/>
    <w:rsid w:val="009A1D3F"/>
    <w:rsid w:val="009A5D0A"/>
    <w:rsid w:val="009B1043"/>
    <w:rsid w:val="009B1BF5"/>
    <w:rsid w:val="009B6FD0"/>
    <w:rsid w:val="009C39B9"/>
    <w:rsid w:val="009C4534"/>
    <w:rsid w:val="009E13B4"/>
    <w:rsid w:val="009E28D2"/>
    <w:rsid w:val="009E624F"/>
    <w:rsid w:val="009E7413"/>
    <w:rsid w:val="009F3687"/>
    <w:rsid w:val="009F54D9"/>
    <w:rsid w:val="009F5685"/>
    <w:rsid w:val="00A23CFF"/>
    <w:rsid w:val="00A24CE6"/>
    <w:rsid w:val="00A24E42"/>
    <w:rsid w:val="00A2571E"/>
    <w:rsid w:val="00A30D4F"/>
    <w:rsid w:val="00A31221"/>
    <w:rsid w:val="00A32CC2"/>
    <w:rsid w:val="00A4012F"/>
    <w:rsid w:val="00A40E6E"/>
    <w:rsid w:val="00A458CA"/>
    <w:rsid w:val="00A62851"/>
    <w:rsid w:val="00A62E1A"/>
    <w:rsid w:val="00A63FAD"/>
    <w:rsid w:val="00A653E5"/>
    <w:rsid w:val="00A6795F"/>
    <w:rsid w:val="00A72459"/>
    <w:rsid w:val="00A76DC5"/>
    <w:rsid w:val="00A8356C"/>
    <w:rsid w:val="00A83D6D"/>
    <w:rsid w:val="00A90C9E"/>
    <w:rsid w:val="00A92D1C"/>
    <w:rsid w:val="00A95606"/>
    <w:rsid w:val="00AA4111"/>
    <w:rsid w:val="00AB0908"/>
    <w:rsid w:val="00AB1BA4"/>
    <w:rsid w:val="00AB758D"/>
    <w:rsid w:val="00AC4D1D"/>
    <w:rsid w:val="00AC58E7"/>
    <w:rsid w:val="00AC736B"/>
    <w:rsid w:val="00AD67E6"/>
    <w:rsid w:val="00AE40DE"/>
    <w:rsid w:val="00AF1F65"/>
    <w:rsid w:val="00AF482B"/>
    <w:rsid w:val="00AF6425"/>
    <w:rsid w:val="00B10766"/>
    <w:rsid w:val="00B21112"/>
    <w:rsid w:val="00B230C2"/>
    <w:rsid w:val="00B346E3"/>
    <w:rsid w:val="00B404B5"/>
    <w:rsid w:val="00B4101C"/>
    <w:rsid w:val="00B50036"/>
    <w:rsid w:val="00B52D53"/>
    <w:rsid w:val="00B5302F"/>
    <w:rsid w:val="00B64255"/>
    <w:rsid w:val="00B7051B"/>
    <w:rsid w:val="00B70EF9"/>
    <w:rsid w:val="00B86F9B"/>
    <w:rsid w:val="00B91CD4"/>
    <w:rsid w:val="00B96894"/>
    <w:rsid w:val="00B9785C"/>
    <w:rsid w:val="00BA0548"/>
    <w:rsid w:val="00BA11AC"/>
    <w:rsid w:val="00BA7C8A"/>
    <w:rsid w:val="00BB1760"/>
    <w:rsid w:val="00BB251B"/>
    <w:rsid w:val="00BB517A"/>
    <w:rsid w:val="00BB6BC9"/>
    <w:rsid w:val="00BB7B88"/>
    <w:rsid w:val="00BC2AB8"/>
    <w:rsid w:val="00BD4B4C"/>
    <w:rsid w:val="00BD6DAE"/>
    <w:rsid w:val="00BE0DA8"/>
    <w:rsid w:val="00BE164B"/>
    <w:rsid w:val="00BE2C47"/>
    <w:rsid w:val="00BF72AD"/>
    <w:rsid w:val="00C110BB"/>
    <w:rsid w:val="00C1125D"/>
    <w:rsid w:val="00C143CE"/>
    <w:rsid w:val="00C150EE"/>
    <w:rsid w:val="00C170A2"/>
    <w:rsid w:val="00C210E6"/>
    <w:rsid w:val="00C235E8"/>
    <w:rsid w:val="00C32E6F"/>
    <w:rsid w:val="00C35821"/>
    <w:rsid w:val="00C40214"/>
    <w:rsid w:val="00C44FDE"/>
    <w:rsid w:val="00C47D17"/>
    <w:rsid w:val="00C5140F"/>
    <w:rsid w:val="00C56FAF"/>
    <w:rsid w:val="00C57A07"/>
    <w:rsid w:val="00C64142"/>
    <w:rsid w:val="00C80281"/>
    <w:rsid w:val="00C8727F"/>
    <w:rsid w:val="00C878C1"/>
    <w:rsid w:val="00C87F38"/>
    <w:rsid w:val="00C90101"/>
    <w:rsid w:val="00C90E5C"/>
    <w:rsid w:val="00C922B6"/>
    <w:rsid w:val="00C93E9F"/>
    <w:rsid w:val="00C960B7"/>
    <w:rsid w:val="00CB51EC"/>
    <w:rsid w:val="00CB7CA5"/>
    <w:rsid w:val="00CC23D4"/>
    <w:rsid w:val="00CD7952"/>
    <w:rsid w:val="00CE1C61"/>
    <w:rsid w:val="00CE209E"/>
    <w:rsid w:val="00CE40E2"/>
    <w:rsid w:val="00CE46E5"/>
    <w:rsid w:val="00CE5EF5"/>
    <w:rsid w:val="00CF48BB"/>
    <w:rsid w:val="00D11815"/>
    <w:rsid w:val="00D1571D"/>
    <w:rsid w:val="00D17AC6"/>
    <w:rsid w:val="00D23FC6"/>
    <w:rsid w:val="00D2448F"/>
    <w:rsid w:val="00D24A34"/>
    <w:rsid w:val="00D330E2"/>
    <w:rsid w:val="00D35CD3"/>
    <w:rsid w:val="00D43432"/>
    <w:rsid w:val="00D46025"/>
    <w:rsid w:val="00D51E67"/>
    <w:rsid w:val="00D525EA"/>
    <w:rsid w:val="00D5417F"/>
    <w:rsid w:val="00D57141"/>
    <w:rsid w:val="00D61DFC"/>
    <w:rsid w:val="00D62C1E"/>
    <w:rsid w:val="00D635D4"/>
    <w:rsid w:val="00D674FC"/>
    <w:rsid w:val="00D67623"/>
    <w:rsid w:val="00D6763B"/>
    <w:rsid w:val="00D72E80"/>
    <w:rsid w:val="00D742C2"/>
    <w:rsid w:val="00D74930"/>
    <w:rsid w:val="00D82922"/>
    <w:rsid w:val="00D84FAC"/>
    <w:rsid w:val="00D86F81"/>
    <w:rsid w:val="00D93045"/>
    <w:rsid w:val="00D964EA"/>
    <w:rsid w:val="00DA190C"/>
    <w:rsid w:val="00DA19E7"/>
    <w:rsid w:val="00DA6541"/>
    <w:rsid w:val="00DB217D"/>
    <w:rsid w:val="00DB2449"/>
    <w:rsid w:val="00DB2875"/>
    <w:rsid w:val="00DD1B26"/>
    <w:rsid w:val="00DD7F78"/>
    <w:rsid w:val="00DE701E"/>
    <w:rsid w:val="00DF06EA"/>
    <w:rsid w:val="00DF6433"/>
    <w:rsid w:val="00DF693D"/>
    <w:rsid w:val="00E043C4"/>
    <w:rsid w:val="00E13A7D"/>
    <w:rsid w:val="00E14E4F"/>
    <w:rsid w:val="00E27A0F"/>
    <w:rsid w:val="00E27A74"/>
    <w:rsid w:val="00E33BEF"/>
    <w:rsid w:val="00E363C1"/>
    <w:rsid w:val="00E378EA"/>
    <w:rsid w:val="00E45EDF"/>
    <w:rsid w:val="00E46222"/>
    <w:rsid w:val="00E52C13"/>
    <w:rsid w:val="00E61AF7"/>
    <w:rsid w:val="00E7128D"/>
    <w:rsid w:val="00E823B0"/>
    <w:rsid w:val="00E828B6"/>
    <w:rsid w:val="00E86F76"/>
    <w:rsid w:val="00E87B0C"/>
    <w:rsid w:val="00E93C26"/>
    <w:rsid w:val="00E940F0"/>
    <w:rsid w:val="00E97CF0"/>
    <w:rsid w:val="00EA3E95"/>
    <w:rsid w:val="00EB2530"/>
    <w:rsid w:val="00EB2DF8"/>
    <w:rsid w:val="00EC3F71"/>
    <w:rsid w:val="00EC5B95"/>
    <w:rsid w:val="00EC6BEE"/>
    <w:rsid w:val="00ED21F3"/>
    <w:rsid w:val="00ED2E8D"/>
    <w:rsid w:val="00ED39E5"/>
    <w:rsid w:val="00EE103A"/>
    <w:rsid w:val="00EE2D32"/>
    <w:rsid w:val="00EE7930"/>
    <w:rsid w:val="00EF647C"/>
    <w:rsid w:val="00F01EC4"/>
    <w:rsid w:val="00F066E6"/>
    <w:rsid w:val="00F2197F"/>
    <w:rsid w:val="00F232AF"/>
    <w:rsid w:val="00F448D0"/>
    <w:rsid w:val="00F5036B"/>
    <w:rsid w:val="00F50988"/>
    <w:rsid w:val="00F51503"/>
    <w:rsid w:val="00F52587"/>
    <w:rsid w:val="00F52724"/>
    <w:rsid w:val="00F52CCD"/>
    <w:rsid w:val="00F54126"/>
    <w:rsid w:val="00F61969"/>
    <w:rsid w:val="00F625EA"/>
    <w:rsid w:val="00F63D00"/>
    <w:rsid w:val="00F65F66"/>
    <w:rsid w:val="00F67C7F"/>
    <w:rsid w:val="00F8131F"/>
    <w:rsid w:val="00F841B3"/>
    <w:rsid w:val="00F851FF"/>
    <w:rsid w:val="00F869AF"/>
    <w:rsid w:val="00F94250"/>
    <w:rsid w:val="00FA5C61"/>
    <w:rsid w:val="00FB5B97"/>
    <w:rsid w:val="00FB7F6C"/>
    <w:rsid w:val="00FC2B13"/>
    <w:rsid w:val="00FD47E9"/>
    <w:rsid w:val="00FD6612"/>
    <w:rsid w:val="00FE038C"/>
    <w:rsid w:val="00FE2CF3"/>
    <w:rsid w:val="00FE3760"/>
    <w:rsid w:val="00FE4260"/>
    <w:rsid w:val="00FE4686"/>
    <w:rsid w:val="00FF3E0E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DF7F7"/>
  <w15:chartTrackingRefBased/>
  <w15:docId w15:val="{81A0344B-F7BE-014D-A639-A7F0096B2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5E8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5E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G</dc:creator>
  <cp:keywords/>
  <dc:description/>
  <cp:lastModifiedBy>U G</cp:lastModifiedBy>
  <cp:revision>6</cp:revision>
  <dcterms:created xsi:type="dcterms:W3CDTF">2023-02-07T12:47:00Z</dcterms:created>
  <dcterms:modified xsi:type="dcterms:W3CDTF">2023-06-24T05:34:00Z</dcterms:modified>
</cp:coreProperties>
</file>